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061659" w14:textId="77777777" w:rsidR="00BB4178" w:rsidRPr="00BB4178" w:rsidRDefault="00BB4178" w:rsidP="00722068">
      <w:pPr>
        <w:spacing w:line="480" w:lineRule="auto"/>
        <w:ind w:right="-325"/>
        <w:rPr>
          <w:rFonts w:ascii="Arial" w:eastAsiaTheme="majorHAnsi" w:hAnsi="Arial" w:cs="Arial"/>
          <w:b/>
          <w:color w:val="000000" w:themeColor="text1"/>
          <w:sz w:val="22"/>
          <w:szCs w:val="22"/>
        </w:rPr>
      </w:pPr>
      <w:r w:rsidRPr="00BB4178">
        <w:rPr>
          <w:rFonts w:ascii="Arial" w:eastAsiaTheme="majorHAnsi" w:hAnsi="Arial" w:cs="Arial"/>
          <w:b/>
          <w:color w:val="000000" w:themeColor="text1"/>
          <w:sz w:val="22"/>
          <w:szCs w:val="22"/>
        </w:rPr>
        <w:t>Figure Legends</w:t>
      </w:r>
    </w:p>
    <w:p w14:paraId="1AC45AE0" w14:textId="162C0086" w:rsidR="00383D8F" w:rsidRDefault="00BB4178" w:rsidP="00722068">
      <w:pPr>
        <w:spacing w:line="480" w:lineRule="auto"/>
        <w:ind w:right="-325"/>
        <w:rPr>
          <w:rFonts w:ascii="Arial" w:eastAsiaTheme="majorHAnsi" w:hAnsi="Arial" w:cs="Arial"/>
          <w:color w:val="000000" w:themeColor="text1"/>
          <w:sz w:val="22"/>
          <w:szCs w:val="22"/>
        </w:rPr>
      </w:pPr>
      <w:r w:rsidRPr="00BB4178">
        <w:rPr>
          <w:rFonts w:ascii="Arial" w:eastAsiaTheme="majorHAnsi" w:hAnsi="Arial" w:cs="Arial"/>
          <w:b/>
          <w:color w:val="000000" w:themeColor="text1"/>
          <w:sz w:val="22"/>
          <w:szCs w:val="22"/>
        </w:rPr>
        <w:t>Supplemental Figure.</w:t>
      </w:r>
      <w:r w:rsidRPr="00BB4178">
        <w:rPr>
          <w:rFonts w:ascii="Arial" w:eastAsiaTheme="majorHAnsi" w:hAnsi="Arial" w:cs="Arial"/>
          <w:bCs/>
          <w:color w:val="000000" w:themeColor="text1"/>
          <w:sz w:val="22"/>
          <w:szCs w:val="22"/>
        </w:rPr>
        <w:t xml:space="preserve"> </w:t>
      </w:r>
      <w:r w:rsidRPr="00BB4178">
        <w:rPr>
          <w:rFonts w:ascii="Arial" w:eastAsiaTheme="majorHAnsi" w:hAnsi="Arial" w:cs="Arial"/>
          <w:color w:val="000000" w:themeColor="text1"/>
          <w:sz w:val="22"/>
          <w:szCs w:val="22"/>
        </w:rPr>
        <w:t>Kaplan-Meier curve for all-cause mortality stratified by PPM (A) and MPG/SV (B).</w:t>
      </w:r>
      <w:r w:rsidR="00B24B9B">
        <w:rPr>
          <w:rFonts w:ascii="Arial" w:eastAsiaTheme="majorHAnsi" w:hAnsi="Arial" w:cs="Arial"/>
          <w:color w:val="000000" w:themeColor="text1"/>
          <w:sz w:val="22"/>
          <w:szCs w:val="22"/>
        </w:rPr>
        <w:t xml:space="preserve"> </w:t>
      </w:r>
      <w:r w:rsidR="00224678" w:rsidRPr="00BB4178">
        <w:rPr>
          <w:rFonts w:ascii="Arial" w:eastAsiaTheme="majorHAnsi" w:hAnsi="Arial" w:cs="Arial"/>
          <w:color w:val="000000" w:themeColor="text1"/>
          <w:sz w:val="22"/>
          <w:szCs w:val="22"/>
        </w:rPr>
        <w:t>PPM, prosthesis-patient mismatch</w:t>
      </w:r>
      <w:r w:rsidR="00224678">
        <w:rPr>
          <w:rFonts w:ascii="Arial" w:eastAsiaTheme="majorHAnsi" w:hAnsi="Arial" w:cs="Arial"/>
          <w:color w:val="000000" w:themeColor="text1"/>
          <w:sz w:val="22"/>
          <w:szCs w:val="22"/>
        </w:rPr>
        <w:t xml:space="preserve">: </w:t>
      </w:r>
      <w:r w:rsidR="00224678" w:rsidRPr="00BB4178">
        <w:rPr>
          <w:rFonts w:ascii="Arial" w:eastAsiaTheme="majorHAnsi" w:hAnsi="Arial" w:cs="Arial"/>
          <w:color w:val="000000" w:themeColor="text1"/>
          <w:sz w:val="22"/>
          <w:szCs w:val="22"/>
        </w:rPr>
        <w:t>MPG/SV, mean pressure gradient divided by stroke volume</w:t>
      </w:r>
      <w:r w:rsidR="00224678">
        <w:rPr>
          <w:rFonts w:ascii="Arial" w:eastAsiaTheme="majorHAnsi" w:hAnsi="Arial" w:cs="Arial"/>
          <w:color w:val="000000" w:themeColor="text1"/>
          <w:sz w:val="22"/>
          <w:szCs w:val="22"/>
        </w:rPr>
        <w:t>.</w:t>
      </w:r>
    </w:p>
    <w:p w14:paraId="67D58F20" w14:textId="77777777" w:rsidR="00722068" w:rsidRDefault="00722068" w:rsidP="00722068">
      <w:pPr>
        <w:spacing w:line="480" w:lineRule="auto"/>
        <w:ind w:right="-325"/>
        <w:rPr>
          <w:rFonts w:ascii="Arial" w:eastAsiaTheme="majorHAnsi" w:hAnsi="Arial" w:cs="Arial"/>
          <w:color w:val="000000" w:themeColor="text1"/>
          <w:sz w:val="22"/>
          <w:szCs w:val="22"/>
        </w:rPr>
      </w:pPr>
    </w:p>
    <w:p w14:paraId="73B5A2D6" w14:textId="77777777" w:rsidR="00722068" w:rsidRDefault="00722068" w:rsidP="00722068">
      <w:pPr>
        <w:spacing w:line="480" w:lineRule="auto"/>
        <w:ind w:right="-325"/>
        <w:rPr>
          <w:rFonts w:ascii="Arial" w:eastAsiaTheme="majorHAnsi" w:hAnsi="Arial" w:cs="Arial"/>
          <w:color w:val="000000" w:themeColor="text1"/>
          <w:sz w:val="22"/>
          <w:szCs w:val="22"/>
        </w:rPr>
      </w:pPr>
    </w:p>
    <w:p w14:paraId="797229EC" w14:textId="77777777" w:rsidR="00722068" w:rsidRDefault="00722068" w:rsidP="00722068">
      <w:pPr>
        <w:spacing w:line="480" w:lineRule="auto"/>
        <w:ind w:right="-325"/>
        <w:rPr>
          <w:rFonts w:ascii="Arial" w:eastAsiaTheme="majorHAnsi" w:hAnsi="Arial" w:cs="Arial"/>
          <w:color w:val="000000" w:themeColor="text1"/>
          <w:sz w:val="22"/>
          <w:szCs w:val="22"/>
        </w:rPr>
      </w:pPr>
    </w:p>
    <w:p w14:paraId="61D135DE" w14:textId="77777777" w:rsidR="00722068" w:rsidRDefault="00722068" w:rsidP="00722068">
      <w:pPr>
        <w:spacing w:line="480" w:lineRule="auto"/>
        <w:ind w:right="-325"/>
        <w:rPr>
          <w:rFonts w:ascii="Arial" w:eastAsiaTheme="majorHAnsi" w:hAnsi="Arial" w:cs="Arial"/>
          <w:color w:val="000000" w:themeColor="text1"/>
          <w:sz w:val="22"/>
          <w:szCs w:val="22"/>
        </w:rPr>
      </w:pPr>
    </w:p>
    <w:p w14:paraId="2432FC7C" w14:textId="77777777" w:rsidR="00722068" w:rsidRDefault="00722068" w:rsidP="00722068">
      <w:pPr>
        <w:spacing w:line="480" w:lineRule="auto"/>
        <w:ind w:right="-325"/>
        <w:rPr>
          <w:rFonts w:ascii="Arial" w:eastAsiaTheme="majorHAnsi" w:hAnsi="Arial" w:cs="Arial"/>
          <w:color w:val="000000" w:themeColor="text1"/>
          <w:sz w:val="22"/>
          <w:szCs w:val="22"/>
        </w:rPr>
      </w:pPr>
    </w:p>
    <w:p w14:paraId="2EFCC1F2" w14:textId="77777777" w:rsidR="00722068" w:rsidRDefault="00722068" w:rsidP="00722068">
      <w:pPr>
        <w:spacing w:line="480" w:lineRule="auto"/>
        <w:ind w:right="-325"/>
        <w:rPr>
          <w:rFonts w:ascii="Arial" w:eastAsiaTheme="majorHAnsi" w:hAnsi="Arial" w:cs="Arial"/>
          <w:color w:val="000000" w:themeColor="text1"/>
          <w:sz w:val="22"/>
          <w:szCs w:val="22"/>
        </w:rPr>
      </w:pPr>
    </w:p>
    <w:p w14:paraId="44486F66" w14:textId="77777777" w:rsidR="00722068" w:rsidRDefault="00722068" w:rsidP="00722068">
      <w:pPr>
        <w:spacing w:line="480" w:lineRule="auto"/>
        <w:ind w:right="-325"/>
        <w:rPr>
          <w:rFonts w:ascii="Arial" w:eastAsiaTheme="majorHAnsi" w:hAnsi="Arial" w:cs="Arial"/>
          <w:color w:val="000000" w:themeColor="text1"/>
          <w:sz w:val="22"/>
          <w:szCs w:val="22"/>
        </w:rPr>
      </w:pPr>
    </w:p>
    <w:p w14:paraId="075A19FB" w14:textId="77777777" w:rsidR="00722068" w:rsidRDefault="00722068" w:rsidP="00722068">
      <w:pPr>
        <w:spacing w:line="480" w:lineRule="auto"/>
        <w:ind w:right="-325"/>
        <w:rPr>
          <w:rFonts w:ascii="Arial" w:eastAsiaTheme="majorHAnsi" w:hAnsi="Arial" w:cs="Arial"/>
          <w:color w:val="000000" w:themeColor="text1"/>
          <w:sz w:val="22"/>
          <w:szCs w:val="22"/>
        </w:rPr>
      </w:pPr>
    </w:p>
    <w:p w14:paraId="678DDE66" w14:textId="77777777" w:rsidR="00722068" w:rsidRDefault="00722068" w:rsidP="00722068">
      <w:pPr>
        <w:spacing w:line="480" w:lineRule="auto"/>
        <w:ind w:right="-325"/>
        <w:rPr>
          <w:rFonts w:ascii="Arial" w:eastAsiaTheme="majorHAnsi" w:hAnsi="Arial" w:cs="Arial"/>
          <w:color w:val="000000" w:themeColor="text1"/>
          <w:sz w:val="22"/>
          <w:szCs w:val="22"/>
        </w:rPr>
      </w:pPr>
    </w:p>
    <w:p w14:paraId="50A29502" w14:textId="77777777" w:rsidR="00722068" w:rsidRDefault="00722068" w:rsidP="00722068">
      <w:pPr>
        <w:spacing w:line="480" w:lineRule="auto"/>
        <w:ind w:right="-325"/>
        <w:rPr>
          <w:rFonts w:ascii="Arial" w:eastAsiaTheme="majorHAnsi" w:hAnsi="Arial" w:cs="Arial"/>
          <w:color w:val="000000" w:themeColor="text1"/>
          <w:sz w:val="22"/>
          <w:szCs w:val="22"/>
        </w:rPr>
      </w:pPr>
    </w:p>
    <w:p w14:paraId="64410257" w14:textId="77777777" w:rsidR="00722068" w:rsidRDefault="00722068" w:rsidP="00722068">
      <w:pPr>
        <w:spacing w:line="480" w:lineRule="auto"/>
        <w:ind w:right="-325"/>
        <w:rPr>
          <w:rFonts w:ascii="Arial" w:eastAsiaTheme="majorHAnsi" w:hAnsi="Arial" w:cs="Arial"/>
          <w:color w:val="000000" w:themeColor="text1"/>
          <w:sz w:val="22"/>
          <w:szCs w:val="22"/>
        </w:rPr>
      </w:pPr>
    </w:p>
    <w:p w14:paraId="7F6B4832" w14:textId="77777777" w:rsidR="00722068" w:rsidRDefault="00722068" w:rsidP="00722068">
      <w:pPr>
        <w:spacing w:line="480" w:lineRule="auto"/>
        <w:ind w:right="-325"/>
        <w:rPr>
          <w:rFonts w:ascii="Arial" w:eastAsiaTheme="majorHAnsi" w:hAnsi="Arial" w:cs="Arial"/>
          <w:color w:val="000000" w:themeColor="text1"/>
          <w:sz w:val="22"/>
          <w:szCs w:val="22"/>
        </w:rPr>
      </w:pPr>
    </w:p>
    <w:p w14:paraId="70657B31" w14:textId="77777777" w:rsidR="00722068" w:rsidRDefault="00722068" w:rsidP="00722068">
      <w:pPr>
        <w:spacing w:line="480" w:lineRule="auto"/>
        <w:ind w:right="-325"/>
        <w:rPr>
          <w:rFonts w:ascii="Arial" w:eastAsiaTheme="majorHAnsi" w:hAnsi="Arial" w:cs="Arial"/>
          <w:color w:val="000000" w:themeColor="text1"/>
          <w:sz w:val="22"/>
          <w:szCs w:val="22"/>
        </w:rPr>
      </w:pPr>
    </w:p>
    <w:p w14:paraId="672E60D6" w14:textId="77777777" w:rsidR="00722068" w:rsidRDefault="00722068" w:rsidP="00722068">
      <w:pPr>
        <w:spacing w:line="480" w:lineRule="auto"/>
        <w:ind w:right="-325"/>
        <w:rPr>
          <w:rFonts w:ascii="Arial" w:eastAsiaTheme="majorHAnsi" w:hAnsi="Arial" w:cs="Arial"/>
          <w:color w:val="000000" w:themeColor="text1"/>
          <w:sz w:val="22"/>
          <w:szCs w:val="22"/>
        </w:rPr>
      </w:pPr>
    </w:p>
    <w:p w14:paraId="068E8875" w14:textId="77777777" w:rsidR="00722068" w:rsidRDefault="00722068" w:rsidP="00722068">
      <w:pPr>
        <w:spacing w:line="480" w:lineRule="auto"/>
        <w:ind w:right="-325"/>
        <w:rPr>
          <w:rFonts w:ascii="Arial" w:eastAsiaTheme="majorHAnsi" w:hAnsi="Arial" w:cs="Arial"/>
          <w:color w:val="000000" w:themeColor="text1"/>
          <w:sz w:val="22"/>
          <w:szCs w:val="22"/>
        </w:rPr>
      </w:pPr>
    </w:p>
    <w:p w14:paraId="49F5E938" w14:textId="77777777" w:rsidR="00722068" w:rsidRDefault="00722068" w:rsidP="00722068">
      <w:pPr>
        <w:spacing w:line="480" w:lineRule="auto"/>
        <w:ind w:right="-325"/>
        <w:rPr>
          <w:rFonts w:ascii="Arial" w:eastAsiaTheme="majorHAnsi" w:hAnsi="Arial" w:cs="Arial"/>
          <w:color w:val="000000" w:themeColor="text1"/>
          <w:sz w:val="22"/>
          <w:szCs w:val="22"/>
        </w:rPr>
      </w:pPr>
    </w:p>
    <w:p w14:paraId="7D5C7324" w14:textId="77777777" w:rsidR="00B24B9B" w:rsidRDefault="00B24B9B" w:rsidP="00722068">
      <w:pPr>
        <w:spacing w:line="480" w:lineRule="auto"/>
        <w:ind w:right="-325"/>
        <w:rPr>
          <w:rFonts w:ascii="Arial" w:eastAsiaTheme="majorHAnsi" w:hAnsi="Arial" w:cs="Arial"/>
          <w:color w:val="000000" w:themeColor="text1"/>
          <w:sz w:val="22"/>
          <w:szCs w:val="22"/>
        </w:rPr>
      </w:pPr>
    </w:p>
    <w:p w14:paraId="0DD6623C" w14:textId="77777777" w:rsidR="00722068" w:rsidRDefault="00722068" w:rsidP="00722068">
      <w:pPr>
        <w:spacing w:line="480" w:lineRule="auto"/>
        <w:ind w:right="-325"/>
        <w:rPr>
          <w:rFonts w:ascii="Arial" w:eastAsiaTheme="majorHAnsi" w:hAnsi="Arial" w:cs="Arial"/>
          <w:color w:val="000000" w:themeColor="text1"/>
          <w:sz w:val="22"/>
          <w:szCs w:val="22"/>
        </w:rPr>
      </w:pPr>
    </w:p>
    <w:p w14:paraId="6C084CCE" w14:textId="77777777" w:rsidR="00722068" w:rsidRDefault="00722068" w:rsidP="00722068">
      <w:pPr>
        <w:spacing w:line="480" w:lineRule="auto"/>
        <w:ind w:right="-325"/>
        <w:rPr>
          <w:rFonts w:ascii="Arial" w:eastAsiaTheme="majorHAnsi" w:hAnsi="Arial" w:cs="Arial"/>
          <w:color w:val="000000" w:themeColor="text1"/>
          <w:sz w:val="22"/>
          <w:szCs w:val="22"/>
        </w:rPr>
      </w:pPr>
    </w:p>
    <w:p w14:paraId="23398612" w14:textId="77777777" w:rsidR="00722068" w:rsidRDefault="00722068" w:rsidP="00722068">
      <w:pPr>
        <w:spacing w:line="480" w:lineRule="auto"/>
        <w:ind w:right="-325"/>
        <w:rPr>
          <w:rFonts w:ascii="Arial" w:eastAsiaTheme="majorHAnsi" w:hAnsi="Arial" w:cs="Arial"/>
          <w:color w:val="000000" w:themeColor="text1"/>
          <w:sz w:val="22"/>
          <w:szCs w:val="22"/>
        </w:rPr>
      </w:pPr>
    </w:p>
    <w:p w14:paraId="580913C3" w14:textId="77777777" w:rsidR="00722068" w:rsidRDefault="00722068" w:rsidP="00722068">
      <w:pPr>
        <w:spacing w:line="480" w:lineRule="auto"/>
        <w:ind w:right="-325"/>
        <w:rPr>
          <w:rFonts w:ascii="Arial" w:eastAsiaTheme="majorHAnsi" w:hAnsi="Arial" w:cs="Arial"/>
          <w:color w:val="000000" w:themeColor="text1"/>
          <w:sz w:val="22"/>
          <w:szCs w:val="22"/>
        </w:rPr>
      </w:pPr>
    </w:p>
    <w:p w14:paraId="3B306C9F" w14:textId="77777777" w:rsidR="00722068" w:rsidRDefault="00722068" w:rsidP="00722068">
      <w:pPr>
        <w:spacing w:line="480" w:lineRule="auto"/>
        <w:ind w:right="-325"/>
        <w:rPr>
          <w:rFonts w:ascii="Arial" w:eastAsiaTheme="majorHAnsi" w:hAnsi="Arial" w:cs="Arial"/>
          <w:color w:val="000000" w:themeColor="text1"/>
          <w:sz w:val="22"/>
          <w:szCs w:val="22"/>
        </w:rPr>
      </w:pPr>
    </w:p>
    <w:p w14:paraId="2A7C804D" w14:textId="77777777" w:rsidR="00722068" w:rsidRPr="00BB4178" w:rsidRDefault="00722068" w:rsidP="00722068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A575A6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l 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1.</w:t>
      </w:r>
      <w:r w:rsidRPr="00BB417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Baseline patients’ characteristics</w:t>
      </w:r>
    </w:p>
    <w:tbl>
      <w:tblPr>
        <w:tblpPr w:leftFromText="142" w:rightFromText="142" w:vertAnchor="text" w:horzAnchor="margin" w:tblpY="107"/>
        <w:tblW w:w="72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68"/>
        <w:gridCol w:w="2552"/>
      </w:tblGrid>
      <w:tr w:rsidR="00722068" w:rsidRPr="00BB4178" w14:paraId="01FE1D09" w14:textId="77777777" w:rsidTr="008B2AE7">
        <w:trPr>
          <w:trHeight w:val="22"/>
        </w:trPr>
        <w:tc>
          <w:tcPr>
            <w:tcW w:w="4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2C5C5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9C818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n = 184)</w:t>
            </w:r>
          </w:p>
        </w:tc>
      </w:tr>
      <w:tr w:rsidR="00722068" w:rsidRPr="00BB4178" w14:paraId="6996E613" w14:textId="77777777" w:rsidTr="008B2AE7">
        <w:trPr>
          <w:trHeight w:val="22"/>
        </w:trPr>
        <w:tc>
          <w:tcPr>
            <w:tcW w:w="466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AC8D5B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linical characteristic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B7A08B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22068" w:rsidRPr="00BB4178" w14:paraId="6BEFD1D2" w14:textId="77777777" w:rsidTr="008B2AE7">
        <w:trPr>
          <w:trHeight w:val="22"/>
        </w:trPr>
        <w:tc>
          <w:tcPr>
            <w:tcW w:w="46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565E8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ge, years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34A8D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75.5 ± 8.8</w:t>
            </w:r>
          </w:p>
        </w:tc>
      </w:tr>
      <w:tr w:rsidR="00722068" w:rsidRPr="00BB4178" w14:paraId="5C0A0E7F" w14:textId="77777777" w:rsidTr="008B2AE7">
        <w:trPr>
          <w:trHeight w:val="22"/>
        </w:trPr>
        <w:tc>
          <w:tcPr>
            <w:tcW w:w="46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153E2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0BE2D6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113 (61.4%)</w:t>
            </w:r>
          </w:p>
        </w:tc>
      </w:tr>
      <w:tr w:rsidR="00722068" w:rsidRPr="00BB4178" w14:paraId="150407A4" w14:textId="77777777" w:rsidTr="008B2AE7">
        <w:trPr>
          <w:trHeight w:val="22"/>
        </w:trPr>
        <w:tc>
          <w:tcPr>
            <w:tcW w:w="46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DB076A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BSA, m</w:t>
            </w: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828DA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1.52 ± 0.17</w:t>
            </w:r>
          </w:p>
        </w:tc>
      </w:tr>
      <w:tr w:rsidR="00722068" w:rsidRPr="00BB4178" w14:paraId="2664F62E" w14:textId="77777777" w:rsidTr="008B2AE7">
        <w:trPr>
          <w:trHeight w:val="22"/>
        </w:trPr>
        <w:tc>
          <w:tcPr>
            <w:tcW w:w="46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5ED40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BMI, kg/m</w:t>
            </w: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BA5D0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23.0 ± 4.0</w:t>
            </w:r>
          </w:p>
        </w:tc>
      </w:tr>
      <w:tr w:rsidR="00722068" w:rsidRPr="00BB4178" w14:paraId="57A69301" w14:textId="77777777" w:rsidTr="008B2AE7">
        <w:trPr>
          <w:trHeight w:val="22"/>
        </w:trPr>
        <w:tc>
          <w:tcPr>
            <w:tcW w:w="46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44FF7B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YHA class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09D113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22068" w:rsidRPr="00BB4178" w14:paraId="1A2787D8" w14:textId="77777777" w:rsidTr="008B2AE7">
        <w:trPr>
          <w:trHeight w:val="22"/>
        </w:trPr>
        <w:tc>
          <w:tcPr>
            <w:tcW w:w="46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6263AF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　</w:t>
            </w: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　</w:t>
            </w: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 </w:t>
            </w:r>
            <w:r w:rsidRPr="00BB4178">
              <w:rPr>
                <w:rFonts w:ascii="MS Gothic" w:eastAsia="MS Gothic" w:hAnsi="MS Gothic" w:cs="MS Gothic" w:hint="eastAsia"/>
                <w:b/>
                <w:bCs/>
                <w:color w:val="000000" w:themeColor="text1"/>
                <w:sz w:val="22"/>
                <w:szCs w:val="22"/>
              </w:rPr>
              <w:t>Ⅰ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96EDA4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53 (28.8%)</w:t>
            </w:r>
          </w:p>
        </w:tc>
      </w:tr>
      <w:tr w:rsidR="00722068" w:rsidRPr="00BB4178" w14:paraId="46D1678B" w14:textId="77777777" w:rsidTr="008B2AE7">
        <w:trPr>
          <w:trHeight w:val="22"/>
        </w:trPr>
        <w:tc>
          <w:tcPr>
            <w:tcW w:w="46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932615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　　</w:t>
            </w: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 </w:t>
            </w:r>
            <w:r w:rsidRPr="00BB4178">
              <w:rPr>
                <w:rFonts w:ascii="MS Gothic" w:eastAsia="MS Gothic" w:hAnsi="MS Gothic" w:cs="MS Gothic" w:hint="eastAsia"/>
                <w:b/>
                <w:bCs/>
                <w:color w:val="000000" w:themeColor="text1"/>
                <w:sz w:val="22"/>
                <w:szCs w:val="22"/>
              </w:rPr>
              <w:t>Ⅱ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28F1D0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95 (51.6%)</w:t>
            </w:r>
          </w:p>
        </w:tc>
      </w:tr>
      <w:tr w:rsidR="00722068" w:rsidRPr="00BB4178" w14:paraId="13075BA2" w14:textId="77777777" w:rsidTr="008B2AE7">
        <w:trPr>
          <w:trHeight w:val="22"/>
        </w:trPr>
        <w:tc>
          <w:tcPr>
            <w:tcW w:w="46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7E1510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　　</w:t>
            </w: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 </w:t>
            </w:r>
            <w:r w:rsidRPr="00BB4178">
              <w:rPr>
                <w:rFonts w:ascii="MS Gothic" w:eastAsia="MS Gothic" w:hAnsi="MS Gothic" w:cs="MS Gothic" w:hint="eastAsia"/>
                <w:b/>
                <w:bCs/>
                <w:color w:val="000000" w:themeColor="text1"/>
                <w:sz w:val="22"/>
                <w:szCs w:val="22"/>
              </w:rPr>
              <w:t>Ⅲ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FAF14A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28 (15.2%)</w:t>
            </w:r>
          </w:p>
        </w:tc>
      </w:tr>
      <w:tr w:rsidR="00722068" w:rsidRPr="00BB4178" w14:paraId="01D62441" w14:textId="77777777" w:rsidTr="008B2AE7">
        <w:trPr>
          <w:trHeight w:val="22"/>
        </w:trPr>
        <w:tc>
          <w:tcPr>
            <w:tcW w:w="46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530EBA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　　</w:t>
            </w: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 </w:t>
            </w:r>
            <w:r w:rsidRPr="00BB4178">
              <w:rPr>
                <w:rFonts w:ascii="MS Gothic" w:eastAsia="MS Gothic" w:hAnsi="MS Gothic" w:cs="MS Gothic" w:hint="eastAsia"/>
                <w:b/>
                <w:bCs/>
                <w:color w:val="000000" w:themeColor="text1"/>
                <w:sz w:val="22"/>
                <w:szCs w:val="22"/>
              </w:rPr>
              <w:t>Ⅳ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68BAE1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8 (4.3%)</w:t>
            </w:r>
          </w:p>
        </w:tc>
      </w:tr>
      <w:tr w:rsidR="00722068" w:rsidRPr="00BB4178" w14:paraId="0BD27652" w14:textId="77777777" w:rsidTr="008B2AE7">
        <w:trPr>
          <w:trHeight w:val="22"/>
        </w:trPr>
        <w:tc>
          <w:tcPr>
            <w:tcW w:w="46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399547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erum creatinine, mg/dL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07919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1.52 ± 2.19</w:t>
            </w:r>
          </w:p>
        </w:tc>
      </w:tr>
      <w:tr w:rsidR="00722068" w:rsidRPr="00BB4178" w14:paraId="0AC7B157" w14:textId="77777777" w:rsidTr="008B2AE7">
        <w:trPr>
          <w:trHeight w:val="22"/>
        </w:trPr>
        <w:tc>
          <w:tcPr>
            <w:tcW w:w="46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1F125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BNP, pg/mL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5CEB9C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318.8 ± 515.6</w:t>
            </w:r>
          </w:p>
        </w:tc>
      </w:tr>
      <w:tr w:rsidR="00722068" w:rsidRPr="00BB4178" w14:paraId="3FC633A4" w14:textId="77777777" w:rsidTr="008B2AE7">
        <w:trPr>
          <w:trHeight w:val="19"/>
        </w:trPr>
        <w:tc>
          <w:tcPr>
            <w:tcW w:w="46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EB1F23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ialysis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1654F6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18 (9.8%)</w:t>
            </w:r>
          </w:p>
        </w:tc>
      </w:tr>
      <w:tr w:rsidR="00722068" w:rsidRPr="00BB4178" w14:paraId="6EE12727" w14:textId="77777777" w:rsidTr="008B2AE7">
        <w:trPr>
          <w:trHeight w:val="19"/>
        </w:trPr>
        <w:tc>
          <w:tcPr>
            <w:tcW w:w="46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B7DEFD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mergent / Urgent operation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F26387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8 (4.3%)</w:t>
            </w:r>
          </w:p>
        </w:tc>
      </w:tr>
      <w:tr w:rsidR="00722068" w:rsidRPr="00BB4178" w14:paraId="53EC5A95" w14:textId="77777777" w:rsidTr="008B2AE7">
        <w:trPr>
          <w:trHeight w:val="19"/>
        </w:trPr>
        <w:tc>
          <w:tcPr>
            <w:tcW w:w="46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A7FFC6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chocardiographic characteristics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0C2B78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22068" w:rsidRPr="00BB4178" w14:paraId="6E6723D0" w14:textId="77777777" w:rsidTr="008B2AE7">
        <w:trPr>
          <w:trHeight w:val="19"/>
        </w:trPr>
        <w:tc>
          <w:tcPr>
            <w:tcW w:w="46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5BE49D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V ejection fraction, %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5E36C0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65.5 ± 10.6</w:t>
            </w:r>
          </w:p>
        </w:tc>
      </w:tr>
      <w:tr w:rsidR="00722068" w:rsidRPr="00BB4178" w14:paraId="0F38A1CD" w14:textId="77777777" w:rsidTr="008B2AE7">
        <w:trPr>
          <w:trHeight w:val="19"/>
        </w:trPr>
        <w:tc>
          <w:tcPr>
            <w:tcW w:w="46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D5C805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V fractional shortening, %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67190B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36.7 ± 7.9</w:t>
            </w:r>
          </w:p>
        </w:tc>
      </w:tr>
      <w:tr w:rsidR="00722068" w:rsidRPr="00BB4178" w14:paraId="458386DC" w14:textId="77777777" w:rsidTr="008B2AE7">
        <w:trPr>
          <w:trHeight w:val="19"/>
        </w:trPr>
        <w:tc>
          <w:tcPr>
            <w:tcW w:w="46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A3F10B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LV end-diastolic diameter, mm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62F5FB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45.1 ± 5.9</w:t>
            </w:r>
          </w:p>
        </w:tc>
      </w:tr>
      <w:tr w:rsidR="00722068" w:rsidRPr="00BB4178" w14:paraId="297B4BDE" w14:textId="77777777" w:rsidTr="008B2AE7">
        <w:trPr>
          <w:trHeight w:val="19"/>
        </w:trPr>
        <w:tc>
          <w:tcPr>
            <w:tcW w:w="46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D9763E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V end-systolic diameter, mm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9A1DEF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29.0 ± 6.4</w:t>
            </w:r>
          </w:p>
        </w:tc>
      </w:tr>
      <w:tr w:rsidR="00722068" w:rsidRPr="00BB4178" w14:paraId="1C593F6B" w14:textId="77777777" w:rsidTr="008B2AE7">
        <w:trPr>
          <w:trHeight w:val="19"/>
        </w:trPr>
        <w:tc>
          <w:tcPr>
            <w:tcW w:w="46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1A48A7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V posterior wall dimension, mm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623A08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12.0 ± 1.9</w:t>
            </w:r>
          </w:p>
        </w:tc>
      </w:tr>
      <w:tr w:rsidR="00722068" w:rsidRPr="00BB4178" w14:paraId="6D55A5BC" w14:textId="77777777" w:rsidTr="008B2AE7">
        <w:trPr>
          <w:trHeight w:val="19"/>
        </w:trPr>
        <w:tc>
          <w:tcPr>
            <w:tcW w:w="46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E29EAD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V septal wall dimension, mm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EE0C2B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12.2 ± 2.0</w:t>
            </w:r>
          </w:p>
        </w:tc>
      </w:tr>
      <w:tr w:rsidR="00722068" w:rsidRPr="00BB4178" w14:paraId="26175C1D" w14:textId="77777777" w:rsidTr="008B2AE7">
        <w:trPr>
          <w:trHeight w:val="19"/>
        </w:trPr>
        <w:tc>
          <w:tcPr>
            <w:tcW w:w="46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C40E84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VM, g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6DA31D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206.0 ± 63.9</w:t>
            </w:r>
          </w:p>
        </w:tc>
      </w:tr>
      <w:tr w:rsidR="00722068" w:rsidRPr="00BB4178" w14:paraId="7151D695" w14:textId="77777777" w:rsidTr="008B2AE7">
        <w:trPr>
          <w:trHeight w:val="19"/>
        </w:trPr>
        <w:tc>
          <w:tcPr>
            <w:tcW w:w="46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35906F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VMi, g/m</w:t>
            </w: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F2F29A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135.9 ± 39.0</w:t>
            </w:r>
          </w:p>
        </w:tc>
      </w:tr>
      <w:tr w:rsidR="00722068" w:rsidRPr="00BB4178" w14:paraId="0F41775C" w14:textId="77777777" w:rsidTr="008B2AE7">
        <w:trPr>
          <w:trHeight w:val="19"/>
        </w:trPr>
        <w:tc>
          <w:tcPr>
            <w:tcW w:w="46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A20DC2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Vmax, m/s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F6C071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4.7 ± 0.8</w:t>
            </w:r>
          </w:p>
        </w:tc>
      </w:tr>
      <w:tr w:rsidR="00722068" w:rsidRPr="00BB4178" w14:paraId="5591B89B" w14:textId="77777777" w:rsidTr="008B2AE7">
        <w:trPr>
          <w:trHeight w:val="19"/>
        </w:trPr>
        <w:tc>
          <w:tcPr>
            <w:tcW w:w="46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8CC2C3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eak PG, mmHg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189179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91.0 ± 30.2</w:t>
            </w:r>
          </w:p>
        </w:tc>
      </w:tr>
      <w:tr w:rsidR="00722068" w:rsidRPr="00BB4178" w14:paraId="35EF025F" w14:textId="77777777" w:rsidTr="008B2AE7">
        <w:trPr>
          <w:trHeight w:val="19"/>
        </w:trPr>
        <w:tc>
          <w:tcPr>
            <w:tcW w:w="46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63F07E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n PG, mmHg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0DF7F9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52.9 ± 18.1</w:t>
            </w:r>
          </w:p>
        </w:tc>
      </w:tr>
      <w:tr w:rsidR="00722068" w:rsidRPr="00BB4178" w14:paraId="1448A4C3" w14:textId="77777777" w:rsidTr="008B2AE7">
        <w:trPr>
          <w:trHeight w:val="19"/>
        </w:trPr>
        <w:tc>
          <w:tcPr>
            <w:tcW w:w="46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3AB41B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VA (equation of continuity), cm</w:t>
            </w: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1C2F20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0.73 ± 0.17</w:t>
            </w:r>
          </w:p>
        </w:tc>
      </w:tr>
      <w:tr w:rsidR="00722068" w:rsidRPr="00BB4178" w14:paraId="46646899" w14:textId="77777777" w:rsidTr="008B2AE7">
        <w:trPr>
          <w:trHeight w:val="19"/>
        </w:trPr>
        <w:tc>
          <w:tcPr>
            <w:tcW w:w="46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E580EA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VAi, cm</w:t>
            </w: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/m</w:t>
            </w: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8F7411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0.48 ± 0.11</w:t>
            </w:r>
          </w:p>
        </w:tc>
      </w:tr>
      <w:tr w:rsidR="00722068" w:rsidRPr="00BB4178" w14:paraId="744F533E" w14:textId="77777777" w:rsidTr="008B2AE7">
        <w:trPr>
          <w:trHeight w:val="19"/>
        </w:trPr>
        <w:tc>
          <w:tcPr>
            <w:tcW w:w="46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0D86CF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oderate or severe AR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F962C7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33 (17.9%)</w:t>
            </w:r>
          </w:p>
        </w:tc>
      </w:tr>
      <w:tr w:rsidR="00722068" w:rsidRPr="00BB4178" w14:paraId="31B7DD9F" w14:textId="77777777" w:rsidTr="008B2AE7">
        <w:trPr>
          <w:trHeight w:val="19"/>
        </w:trPr>
        <w:tc>
          <w:tcPr>
            <w:tcW w:w="46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396165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oderate or severe MR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5A1A83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3 (1.6%)</w:t>
            </w:r>
          </w:p>
        </w:tc>
      </w:tr>
      <w:tr w:rsidR="00722068" w:rsidRPr="00BB4178" w14:paraId="2206B3F8" w14:textId="77777777" w:rsidTr="008B2AE7">
        <w:trPr>
          <w:trHeight w:val="19"/>
        </w:trPr>
        <w:tc>
          <w:tcPr>
            <w:tcW w:w="46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BDE1EB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oderate or severe TR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90E750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3 (1.6%)</w:t>
            </w:r>
          </w:p>
        </w:tc>
      </w:tr>
      <w:tr w:rsidR="00722068" w:rsidRPr="00BB4178" w14:paraId="07BE377A" w14:textId="77777777" w:rsidTr="008B2AE7">
        <w:trPr>
          <w:trHeight w:val="19"/>
        </w:trPr>
        <w:tc>
          <w:tcPr>
            <w:tcW w:w="46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32E4A4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RPG, mmHg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7A6696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25.7 ± 8.6</w:t>
            </w:r>
          </w:p>
        </w:tc>
      </w:tr>
      <w:tr w:rsidR="00722068" w:rsidRPr="00BB4178" w14:paraId="63435B47" w14:textId="77777777" w:rsidTr="008B2AE7">
        <w:trPr>
          <w:trHeight w:val="19"/>
        </w:trPr>
        <w:tc>
          <w:tcPr>
            <w:tcW w:w="466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62F287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/e’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FEE928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19.3 ± 8.5</w:t>
            </w:r>
          </w:p>
        </w:tc>
      </w:tr>
    </w:tbl>
    <w:p w14:paraId="2A119207" w14:textId="77777777" w:rsidR="00722068" w:rsidRPr="00BB4178" w:rsidRDefault="00722068" w:rsidP="0072206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F1BEB35" w14:textId="77777777" w:rsidR="00722068" w:rsidRPr="00BB4178" w:rsidRDefault="00722068" w:rsidP="0072206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D1B5A32" w14:textId="77777777" w:rsidR="00722068" w:rsidRPr="00BB4178" w:rsidRDefault="00722068" w:rsidP="0072206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D601970" w14:textId="77777777" w:rsidR="00722068" w:rsidRPr="00BB4178" w:rsidRDefault="00722068" w:rsidP="00722068">
      <w:pPr>
        <w:spacing w:line="480" w:lineRule="auto"/>
        <w:ind w:right="-1034"/>
        <w:rPr>
          <w:rFonts w:ascii="Arial" w:eastAsia="MS PMincho" w:hAnsi="Arial" w:cs="Arial"/>
          <w:color w:val="000000" w:themeColor="text1"/>
          <w:sz w:val="22"/>
          <w:szCs w:val="22"/>
        </w:rPr>
      </w:pPr>
    </w:p>
    <w:p w14:paraId="7ABCBF77" w14:textId="77777777" w:rsidR="00722068" w:rsidRPr="00BB4178" w:rsidRDefault="00722068" w:rsidP="00722068">
      <w:pPr>
        <w:spacing w:line="480" w:lineRule="auto"/>
        <w:ind w:right="-1034"/>
        <w:rPr>
          <w:rFonts w:ascii="Arial" w:eastAsia="MS PMincho" w:hAnsi="Arial" w:cs="Arial"/>
          <w:color w:val="000000" w:themeColor="text1"/>
          <w:sz w:val="22"/>
          <w:szCs w:val="22"/>
        </w:rPr>
      </w:pPr>
    </w:p>
    <w:p w14:paraId="360A3A02" w14:textId="77777777" w:rsidR="00722068" w:rsidRPr="00BB4178" w:rsidRDefault="00722068" w:rsidP="00722068">
      <w:pPr>
        <w:spacing w:line="480" w:lineRule="auto"/>
        <w:ind w:right="-1034"/>
        <w:rPr>
          <w:rFonts w:ascii="Arial" w:eastAsia="MS PMincho" w:hAnsi="Arial" w:cs="Arial"/>
          <w:color w:val="000000" w:themeColor="text1"/>
          <w:sz w:val="22"/>
          <w:szCs w:val="22"/>
        </w:rPr>
      </w:pPr>
    </w:p>
    <w:p w14:paraId="41602948" w14:textId="77777777" w:rsidR="00722068" w:rsidRPr="00BB4178" w:rsidRDefault="00722068" w:rsidP="00722068">
      <w:pPr>
        <w:spacing w:line="480" w:lineRule="auto"/>
        <w:ind w:right="-1034"/>
        <w:rPr>
          <w:rFonts w:ascii="Arial" w:eastAsia="MS PMincho" w:hAnsi="Arial" w:cs="Arial"/>
          <w:color w:val="000000" w:themeColor="text1"/>
          <w:sz w:val="22"/>
          <w:szCs w:val="22"/>
        </w:rPr>
      </w:pPr>
    </w:p>
    <w:p w14:paraId="4783B403" w14:textId="77777777" w:rsidR="00B24B9B" w:rsidRDefault="00B24B9B" w:rsidP="00722068">
      <w:pPr>
        <w:spacing w:line="480" w:lineRule="auto"/>
        <w:ind w:right="-1034"/>
        <w:rPr>
          <w:rFonts w:ascii="Arial" w:eastAsia="MS PMincho" w:hAnsi="Arial" w:cs="Arial"/>
          <w:color w:val="000000" w:themeColor="text1"/>
          <w:sz w:val="22"/>
          <w:szCs w:val="22"/>
        </w:rPr>
      </w:pPr>
    </w:p>
    <w:p w14:paraId="16B06B1A" w14:textId="77777777" w:rsidR="00B24B9B" w:rsidRDefault="00B24B9B" w:rsidP="00722068">
      <w:pPr>
        <w:spacing w:line="480" w:lineRule="auto"/>
        <w:ind w:right="-1034"/>
        <w:rPr>
          <w:rFonts w:ascii="Arial" w:eastAsia="MS PMincho" w:hAnsi="Arial" w:cs="Arial"/>
          <w:color w:val="000000" w:themeColor="text1"/>
          <w:sz w:val="22"/>
          <w:szCs w:val="22"/>
        </w:rPr>
      </w:pPr>
    </w:p>
    <w:p w14:paraId="4C0821DF" w14:textId="77777777" w:rsidR="00B24B9B" w:rsidRDefault="00B24B9B" w:rsidP="00722068">
      <w:pPr>
        <w:spacing w:line="480" w:lineRule="auto"/>
        <w:ind w:right="-1034"/>
        <w:rPr>
          <w:rFonts w:ascii="Arial" w:eastAsia="MS PMincho" w:hAnsi="Arial" w:cs="Arial"/>
          <w:color w:val="000000" w:themeColor="text1"/>
          <w:sz w:val="22"/>
          <w:szCs w:val="22"/>
        </w:rPr>
      </w:pPr>
    </w:p>
    <w:p w14:paraId="2A3DA098" w14:textId="77777777" w:rsidR="00B24B9B" w:rsidRDefault="00B24B9B" w:rsidP="00722068">
      <w:pPr>
        <w:spacing w:line="480" w:lineRule="auto"/>
        <w:ind w:right="-1034"/>
        <w:rPr>
          <w:rFonts w:ascii="Arial" w:eastAsia="MS PMincho" w:hAnsi="Arial" w:cs="Arial"/>
          <w:color w:val="000000" w:themeColor="text1"/>
          <w:sz w:val="22"/>
          <w:szCs w:val="22"/>
        </w:rPr>
      </w:pPr>
    </w:p>
    <w:p w14:paraId="47F68A50" w14:textId="77777777" w:rsidR="00B24B9B" w:rsidRDefault="00B24B9B" w:rsidP="00722068">
      <w:pPr>
        <w:spacing w:line="480" w:lineRule="auto"/>
        <w:ind w:right="-1034"/>
        <w:rPr>
          <w:rFonts w:ascii="Arial" w:eastAsia="MS PMincho" w:hAnsi="Arial" w:cs="Arial"/>
          <w:color w:val="000000" w:themeColor="text1"/>
          <w:sz w:val="22"/>
          <w:szCs w:val="22"/>
        </w:rPr>
      </w:pPr>
    </w:p>
    <w:p w14:paraId="1FC36CB1" w14:textId="77777777" w:rsidR="00B24B9B" w:rsidRDefault="00B24B9B" w:rsidP="00722068">
      <w:pPr>
        <w:spacing w:line="480" w:lineRule="auto"/>
        <w:ind w:right="-1034"/>
        <w:rPr>
          <w:rFonts w:ascii="Arial" w:eastAsia="MS PMincho" w:hAnsi="Arial" w:cs="Arial"/>
          <w:color w:val="000000" w:themeColor="text1"/>
          <w:sz w:val="22"/>
          <w:szCs w:val="22"/>
        </w:rPr>
      </w:pPr>
    </w:p>
    <w:p w14:paraId="19C0BA4A" w14:textId="77777777" w:rsidR="00B24B9B" w:rsidRDefault="00B24B9B" w:rsidP="00722068">
      <w:pPr>
        <w:spacing w:line="480" w:lineRule="auto"/>
        <w:ind w:right="-1034"/>
        <w:rPr>
          <w:rFonts w:ascii="Arial" w:eastAsia="MS PMincho" w:hAnsi="Arial" w:cs="Arial"/>
          <w:color w:val="000000" w:themeColor="text1"/>
          <w:sz w:val="22"/>
          <w:szCs w:val="22"/>
        </w:rPr>
      </w:pPr>
    </w:p>
    <w:p w14:paraId="45786366" w14:textId="77777777" w:rsidR="00B24B9B" w:rsidRDefault="00B24B9B" w:rsidP="00722068">
      <w:pPr>
        <w:spacing w:line="480" w:lineRule="auto"/>
        <w:ind w:right="-1034"/>
        <w:rPr>
          <w:rFonts w:ascii="Arial" w:eastAsia="MS PMincho" w:hAnsi="Arial" w:cs="Arial"/>
          <w:color w:val="000000" w:themeColor="text1"/>
          <w:sz w:val="22"/>
          <w:szCs w:val="22"/>
        </w:rPr>
      </w:pPr>
    </w:p>
    <w:p w14:paraId="6D04615C" w14:textId="77777777" w:rsidR="00B24B9B" w:rsidRDefault="00B24B9B" w:rsidP="00722068">
      <w:pPr>
        <w:spacing w:line="480" w:lineRule="auto"/>
        <w:ind w:right="-1034"/>
        <w:rPr>
          <w:rFonts w:ascii="Arial" w:eastAsia="MS PMincho" w:hAnsi="Arial" w:cs="Arial"/>
          <w:color w:val="000000" w:themeColor="text1"/>
          <w:sz w:val="22"/>
          <w:szCs w:val="22"/>
        </w:rPr>
      </w:pPr>
    </w:p>
    <w:p w14:paraId="1CB8286E" w14:textId="77777777" w:rsidR="00B24B9B" w:rsidRDefault="00B24B9B" w:rsidP="00722068">
      <w:pPr>
        <w:spacing w:line="480" w:lineRule="auto"/>
        <w:ind w:right="-1034"/>
        <w:rPr>
          <w:rFonts w:ascii="Arial" w:eastAsia="MS PMincho" w:hAnsi="Arial" w:cs="Arial"/>
          <w:color w:val="000000" w:themeColor="text1"/>
          <w:sz w:val="22"/>
          <w:szCs w:val="22"/>
        </w:rPr>
      </w:pPr>
    </w:p>
    <w:p w14:paraId="28A7FD9F" w14:textId="77777777" w:rsidR="00B24B9B" w:rsidRDefault="00B24B9B" w:rsidP="00722068">
      <w:pPr>
        <w:spacing w:line="480" w:lineRule="auto"/>
        <w:ind w:right="-1034"/>
        <w:rPr>
          <w:rFonts w:ascii="Arial" w:eastAsia="MS PMincho" w:hAnsi="Arial" w:cs="Arial"/>
          <w:color w:val="000000" w:themeColor="text1"/>
          <w:sz w:val="22"/>
          <w:szCs w:val="22"/>
        </w:rPr>
      </w:pPr>
    </w:p>
    <w:p w14:paraId="1C0A582F" w14:textId="77777777" w:rsidR="00B24B9B" w:rsidRDefault="00B24B9B" w:rsidP="00722068">
      <w:pPr>
        <w:spacing w:line="480" w:lineRule="auto"/>
        <w:ind w:right="-1034"/>
        <w:rPr>
          <w:rFonts w:ascii="Arial" w:eastAsia="MS PMincho" w:hAnsi="Arial" w:cs="Arial"/>
          <w:color w:val="000000" w:themeColor="text1"/>
          <w:sz w:val="22"/>
          <w:szCs w:val="22"/>
        </w:rPr>
      </w:pPr>
    </w:p>
    <w:p w14:paraId="2EFDAC5F" w14:textId="77777777" w:rsidR="00B24B9B" w:rsidRDefault="00B24B9B" w:rsidP="00722068">
      <w:pPr>
        <w:spacing w:line="480" w:lineRule="auto"/>
        <w:ind w:right="-1034"/>
        <w:rPr>
          <w:rFonts w:ascii="Arial" w:eastAsia="MS PMincho" w:hAnsi="Arial" w:cs="Arial"/>
          <w:color w:val="000000" w:themeColor="text1"/>
          <w:sz w:val="22"/>
          <w:szCs w:val="22"/>
        </w:rPr>
      </w:pPr>
    </w:p>
    <w:p w14:paraId="240E5CB0" w14:textId="77777777" w:rsidR="00B24B9B" w:rsidRDefault="00B24B9B" w:rsidP="00722068">
      <w:pPr>
        <w:spacing w:line="480" w:lineRule="auto"/>
        <w:ind w:right="-1034"/>
        <w:rPr>
          <w:rFonts w:ascii="Arial" w:eastAsia="MS PMincho" w:hAnsi="Arial" w:cs="Arial"/>
          <w:color w:val="000000" w:themeColor="text1"/>
          <w:sz w:val="22"/>
          <w:szCs w:val="22"/>
        </w:rPr>
      </w:pPr>
    </w:p>
    <w:p w14:paraId="211C7EBB" w14:textId="5EBA16ED" w:rsidR="00722068" w:rsidRPr="00BB4178" w:rsidRDefault="00722068" w:rsidP="00722068">
      <w:pPr>
        <w:spacing w:line="480" w:lineRule="auto"/>
        <w:ind w:right="-1034"/>
        <w:rPr>
          <w:rFonts w:ascii="Arial" w:eastAsia="MS PMincho" w:hAnsi="Arial" w:cs="Arial"/>
          <w:color w:val="000000" w:themeColor="text1"/>
          <w:sz w:val="22"/>
          <w:szCs w:val="22"/>
        </w:rPr>
      </w:pPr>
      <w:r w:rsidRPr="00BB4178">
        <w:rPr>
          <w:rFonts w:ascii="Arial" w:eastAsia="MS PMincho" w:hAnsi="Arial" w:cs="Arial"/>
          <w:color w:val="000000" w:themeColor="text1"/>
          <w:sz w:val="22"/>
          <w:szCs w:val="22"/>
        </w:rPr>
        <w:t xml:space="preserve">BSA, body surface area; BMI, body mass index; </w:t>
      </w:r>
      <w:r w:rsidRPr="00BB4178">
        <w:rPr>
          <w:rFonts w:ascii="Arial" w:hAnsi="Arial" w:cs="Arial"/>
          <w:color w:val="000000" w:themeColor="text1"/>
          <w:sz w:val="22"/>
          <w:szCs w:val="22"/>
        </w:rPr>
        <w:t xml:space="preserve">NYHA, New York Heart Association; BNP, brain natriuretic peptide; LV, left ventricular; LVM, left ventricular mass; LVMi, left ventricular mass index; </w:t>
      </w:r>
      <w:r w:rsidRPr="00BB4178">
        <w:rPr>
          <w:rFonts w:ascii="Arial" w:eastAsia="MS PMincho" w:hAnsi="Arial" w:cs="Arial"/>
          <w:color w:val="000000" w:themeColor="text1"/>
          <w:sz w:val="22"/>
          <w:szCs w:val="22"/>
        </w:rPr>
        <w:t>PG, pressure gradient; AVA, aortic valve area; AVAi, aortic valve area index; AR, aortic regurgitation; MR, mitral regurgitation; TR, tricuspid regurgitation; TRPG, tricuspid regurgitation pressure gradient</w:t>
      </w:r>
    </w:p>
    <w:p w14:paraId="0AAA90DD" w14:textId="77777777" w:rsidR="00722068" w:rsidRPr="00A575A6" w:rsidRDefault="00722068" w:rsidP="0072206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A575A6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l 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 w:rsidRPr="00A575A6">
        <w:rPr>
          <w:rFonts w:ascii="Arial" w:hAnsi="Arial" w:cs="Arial"/>
          <w:b/>
          <w:bCs/>
          <w:color w:val="000000" w:themeColor="text1"/>
          <w:sz w:val="22"/>
          <w:szCs w:val="22"/>
        </w:rPr>
        <w:t>. Types and sizes of prosthetic valves</w:t>
      </w:r>
    </w:p>
    <w:tbl>
      <w:tblPr>
        <w:tblpPr w:leftFromText="142" w:rightFromText="142" w:vertAnchor="text" w:horzAnchor="margin" w:tblpXSpec="center" w:tblpY="57"/>
        <w:tblW w:w="1049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53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768"/>
      </w:tblGrid>
      <w:tr w:rsidR="00B24B9B" w:rsidRPr="00A575A6" w14:paraId="61DCAB9D" w14:textId="77777777" w:rsidTr="00B24B9B">
        <w:trPr>
          <w:trHeight w:val="25"/>
        </w:trPr>
        <w:tc>
          <w:tcPr>
            <w:tcW w:w="495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283337" w14:textId="77777777" w:rsidR="00B24B9B" w:rsidRPr="00A575A6" w:rsidRDefault="00B24B9B" w:rsidP="00B24B9B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Prosthesis Type </w:t>
            </w:r>
          </w:p>
        </w:tc>
        <w:tc>
          <w:tcPr>
            <w:tcW w:w="477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63417CA6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Size (mm)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6257EAEF" w14:textId="77777777" w:rsidR="00B24B9B" w:rsidRPr="00A575A6" w:rsidRDefault="00B24B9B" w:rsidP="00B24B9B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Total</w:t>
            </w:r>
            <w:r w:rsidRPr="00A575A6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  </w:t>
            </w:r>
          </w:p>
        </w:tc>
      </w:tr>
      <w:tr w:rsidR="00B24B9B" w:rsidRPr="00A575A6" w14:paraId="4B4935E0" w14:textId="77777777" w:rsidTr="00B24B9B">
        <w:trPr>
          <w:trHeight w:val="25"/>
        </w:trPr>
        <w:tc>
          <w:tcPr>
            <w:tcW w:w="495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B0893D" w14:textId="77777777" w:rsidR="00B24B9B" w:rsidRPr="00A575A6" w:rsidRDefault="00B24B9B" w:rsidP="00B24B9B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</w:tcPr>
          <w:p w14:paraId="348DD5E2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16</w:t>
            </w:r>
          </w:p>
        </w:tc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</w:tcPr>
          <w:p w14:paraId="40530815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17</w:t>
            </w:r>
          </w:p>
        </w:tc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</w:tcPr>
          <w:p w14:paraId="4C69E452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18</w:t>
            </w:r>
          </w:p>
        </w:tc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</w:tcPr>
          <w:p w14:paraId="1568FDB3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19</w:t>
            </w:r>
          </w:p>
        </w:tc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</w:tcPr>
          <w:p w14:paraId="77D982AF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20</w:t>
            </w:r>
          </w:p>
        </w:tc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</w:tcPr>
          <w:p w14:paraId="6E77586D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21</w:t>
            </w:r>
          </w:p>
        </w:tc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</w:tcPr>
          <w:p w14:paraId="73883A2A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22</w:t>
            </w:r>
          </w:p>
        </w:tc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</w:tcPr>
          <w:p w14:paraId="4C2C651A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23</w:t>
            </w:r>
          </w:p>
        </w:tc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</w:tcPr>
          <w:p w14:paraId="5E2F7C6C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25</w:t>
            </w:r>
          </w:p>
        </w:tc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</w:tcPr>
          <w:p w14:paraId="5EC51D3D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27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4AFF9D7A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B24B9B" w:rsidRPr="00A575A6" w14:paraId="1A766A37" w14:textId="77777777" w:rsidTr="00B24B9B">
        <w:trPr>
          <w:trHeight w:val="25"/>
        </w:trPr>
        <w:tc>
          <w:tcPr>
            <w:tcW w:w="495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A4A312" w14:textId="77777777" w:rsidR="00B24B9B" w:rsidRPr="00A575A6" w:rsidRDefault="00B24B9B" w:rsidP="00B24B9B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Bioprosthetic valves</w:t>
            </w:r>
          </w:p>
        </w:tc>
        <w:tc>
          <w:tcPr>
            <w:tcW w:w="477" w:type="dxa"/>
            <w:tcBorders>
              <w:top w:val="single" w:sz="4" w:space="0" w:color="auto"/>
            </w:tcBorders>
          </w:tcPr>
          <w:p w14:paraId="1110DB6F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  <w:tcBorders>
              <w:top w:val="single" w:sz="4" w:space="0" w:color="auto"/>
            </w:tcBorders>
          </w:tcPr>
          <w:p w14:paraId="4EBEE865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  <w:tcBorders>
              <w:top w:val="single" w:sz="4" w:space="0" w:color="auto"/>
            </w:tcBorders>
          </w:tcPr>
          <w:p w14:paraId="0CE657F1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  <w:tcBorders>
              <w:top w:val="single" w:sz="4" w:space="0" w:color="auto"/>
            </w:tcBorders>
          </w:tcPr>
          <w:p w14:paraId="7BC86594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  <w:tcBorders>
              <w:top w:val="single" w:sz="4" w:space="0" w:color="auto"/>
            </w:tcBorders>
          </w:tcPr>
          <w:p w14:paraId="51EDE556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  <w:tcBorders>
              <w:top w:val="single" w:sz="4" w:space="0" w:color="auto"/>
            </w:tcBorders>
          </w:tcPr>
          <w:p w14:paraId="2E83F6C6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  <w:tcBorders>
              <w:top w:val="single" w:sz="4" w:space="0" w:color="auto"/>
            </w:tcBorders>
          </w:tcPr>
          <w:p w14:paraId="179EDE4D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  <w:tcBorders>
              <w:top w:val="single" w:sz="4" w:space="0" w:color="auto"/>
            </w:tcBorders>
          </w:tcPr>
          <w:p w14:paraId="44C2F7AE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  <w:tcBorders>
              <w:top w:val="single" w:sz="4" w:space="0" w:color="auto"/>
            </w:tcBorders>
          </w:tcPr>
          <w:p w14:paraId="06A4A189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  <w:tcBorders>
              <w:top w:val="single" w:sz="4" w:space="0" w:color="auto"/>
            </w:tcBorders>
          </w:tcPr>
          <w:p w14:paraId="74D5B7A5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45F31B98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70</w:t>
            </w:r>
          </w:p>
        </w:tc>
      </w:tr>
      <w:tr w:rsidR="00B24B9B" w:rsidRPr="00A575A6" w14:paraId="4AD96E43" w14:textId="77777777" w:rsidTr="00B24B9B">
        <w:trPr>
          <w:trHeight w:val="25"/>
        </w:trPr>
        <w:tc>
          <w:tcPr>
            <w:tcW w:w="49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D58B35" w14:textId="77777777" w:rsidR="00B24B9B" w:rsidRPr="00A575A6" w:rsidRDefault="00B24B9B" w:rsidP="00B24B9B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575A6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Carpentier-Edwards Perimount Magna</w:t>
            </w:r>
          </w:p>
        </w:tc>
        <w:tc>
          <w:tcPr>
            <w:tcW w:w="477" w:type="dxa"/>
          </w:tcPr>
          <w:p w14:paraId="5A4A582E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7125B413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4E7A3529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41565444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5</w:t>
            </w:r>
          </w:p>
        </w:tc>
        <w:tc>
          <w:tcPr>
            <w:tcW w:w="477" w:type="dxa"/>
          </w:tcPr>
          <w:p w14:paraId="27EB7D89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103BB987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8</w:t>
            </w:r>
          </w:p>
        </w:tc>
        <w:tc>
          <w:tcPr>
            <w:tcW w:w="477" w:type="dxa"/>
          </w:tcPr>
          <w:p w14:paraId="5E4931D4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39097E4A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4</w:t>
            </w:r>
          </w:p>
        </w:tc>
        <w:tc>
          <w:tcPr>
            <w:tcW w:w="477" w:type="dxa"/>
          </w:tcPr>
          <w:p w14:paraId="3C3EA26B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5</w:t>
            </w:r>
          </w:p>
        </w:tc>
        <w:tc>
          <w:tcPr>
            <w:tcW w:w="477" w:type="dxa"/>
          </w:tcPr>
          <w:p w14:paraId="49E9ABED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</w:t>
            </w:r>
          </w:p>
        </w:tc>
        <w:tc>
          <w:tcPr>
            <w:tcW w:w="768" w:type="dxa"/>
          </w:tcPr>
          <w:p w14:paraId="247580C3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35</w:t>
            </w:r>
          </w:p>
        </w:tc>
      </w:tr>
      <w:tr w:rsidR="00B24B9B" w:rsidRPr="00A575A6" w14:paraId="42378023" w14:textId="77777777" w:rsidTr="00B24B9B">
        <w:trPr>
          <w:trHeight w:val="25"/>
        </w:trPr>
        <w:tc>
          <w:tcPr>
            <w:tcW w:w="49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67EDBD" w14:textId="77777777" w:rsidR="00B24B9B" w:rsidRPr="00A575A6" w:rsidRDefault="00B24B9B" w:rsidP="00B24B9B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575A6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Mosaic </w:t>
            </w:r>
          </w:p>
        </w:tc>
        <w:tc>
          <w:tcPr>
            <w:tcW w:w="477" w:type="dxa"/>
          </w:tcPr>
          <w:p w14:paraId="381826A1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118EC675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2D60336C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5EA1838F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6</w:t>
            </w:r>
          </w:p>
        </w:tc>
        <w:tc>
          <w:tcPr>
            <w:tcW w:w="477" w:type="dxa"/>
          </w:tcPr>
          <w:p w14:paraId="7540F02B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574A9F0D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1</w:t>
            </w:r>
          </w:p>
        </w:tc>
        <w:tc>
          <w:tcPr>
            <w:tcW w:w="477" w:type="dxa"/>
          </w:tcPr>
          <w:p w14:paraId="64C4921B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64261496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</w:t>
            </w:r>
          </w:p>
        </w:tc>
        <w:tc>
          <w:tcPr>
            <w:tcW w:w="477" w:type="dxa"/>
          </w:tcPr>
          <w:p w14:paraId="23F0A539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61FF304E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768" w:type="dxa"/>
          </w:tcPr>
          <w:p w14:paraId="15ED0DCF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9</w:t>
            </w:r>
          </w:p>
        </w:tc>
      </w:tr>
      <w:tr w:rsidR="00B24B9B" w:rsidRPr="00A575A6" w14:paraId="74CB601B" w14:textId="77777777" w:rsidTr="00B24B9B">
        <w:trPr>
          <w:trHeight w:val="25"/>
        </w:trPr>
        <w:tc>
          <w:tcPr>
            <w:tcW w:w="49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3B928F" w14:textId="77777777" w:rsidR="00B24B9B" w:rsidRPr="00A575A6" w:rsidRDefault="00B24B9B" w:rsidP="00B24B9B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575A6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Trifecta GT</w:t>
            </w:r>
          </w:p>
        </w:tc>
        <w:tc>
          <w:tcPr>
            <w:tcW w:w="477" w:type="dxa"/>
          </w:tcPr>
          <w:p w14:paraId="16725B9B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3C31131D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41B71627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27D9AF1C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6</w:t>
            </w:r>
          </w:p>
        </w:tc>
        <w:tc>
          <w:tcPr>
            <w:tcW w:w="477" w:type="dxa"/>
          </w:tcPr>
          <w:p w14:paraId="651F8FF3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06E241C3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5</w:t>
            </w:r>
          </w:p>
        </w:tc>
        <w:tc>
          <w:tcPr>
            <w:tcW w:w="477" w:type="dxa"/>
          </w:tcPr>
          <w:p w14:paraId="31017935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2093B5E8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5DB63BFA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3327D697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768" w:type="dxa"/>
          </w:tcPr>
          <w:p w14:paraId="1A60207F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1</w:t>
            </w:r>
          </w:p>
        </w:tc>
      </w:tr>
      <w:tr w:rsidR="00B24B9B" w:rsidRPr="00A575A6" w14:paraId="79626099" w14:textId="77777777" w:rsidTr="00B24B9B">
        <w:trPr>
          <w:trHeight w:val="25"/>
        </w:trPr>
        <w:tc>
          <w:tcPr>
            <w:tcW w:w="49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32DFF3" w14:textId="77777777" w:rsidR="00B24B9B" w:rsidRPr="00A575A6" w:rsidRDefault="00B24B9B" w:rsidP="00B24B9B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575A6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Mitroflow</w:t>
            </w:r>
          </w:p>
        </w:tc>
        <w:tc>
          <w:tcPr>
            <w:tcW w:w="477" w:type="dxa"/>
          </w:tcPr>
          <w:p w14:paraId="6FC63595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220279D6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5408BF03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6E94BFBC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</w:t>
            </w:r>
          </w:p>
        </w:tc>
        <w:tc>
          <w:tcPr>
            <w:tcW w:w="477" w:type="dxa"/>
          </w:tcPr>
          <w:p w14:paraId="5B8C93D8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3B10ABBF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099995E8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64189EC0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1F8F11CE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4EAACE72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768" w:type="dxa"/>
          </w:tcPr>
          <w:p w14:paraId="09BED79D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</w:t>
            </w:r>
          </w:p>
        </w:tc>
      </w:tr>
      <w:tr w:rsidR="00B24B9B" w:rsidRPr="00A575A6" w14:paraId="61FACDB3" w14:textId="77777777" w:rsidTr="00B24B9B">
        <w:trPr>
          <w:trHeight w:val="25"/>
        </w:trPr>
        <w:tc>
          <w:tcPr>
            <w:tcW w:w="49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20C11F" w14:textId="77777777" w:rsidR="00B24B9B" w:rsidRPr="00A575A6" w:rsidRDefault="00B24B9B" w:rsidP="00B24B9B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Crown PRT</w:t>
            </w:r>
          </w:p>
        </w:tc>
        <w:tc>
          <w:tcPr>
            <w:tcW w:w="477" w:type="dxa"/>
          </w:tcPr>
          <w:p w14:paraId="599D9F8C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0EFE9D2C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58E05642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315A0170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  <w:tc>
          <w:tcPr>
            <w:tcW w:w="477" w:type="dxa"/>
          </w:tcPr>
          <w:p w14:paraId="64F5E8E5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48F496C5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6A48EDE3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0ADB1401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119B2B7B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08DFBB3E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768" w:type="dxa"/>
          </w:tcPr>
          <w:p w14:paraId="0A1EFDC9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</w:tr>
      <w:tr w:rsidR="00B24B9B" w:rsidRPr="00A575A6" w14:paraId="00538B72" w14:textId="77777777" w:rsidTr="00B24B9B">
        <w:trPr>
          <w:trHeight w:val="25"/>
        </w:trPr>
        <w:tc>
          <w:tcPr>
            <w:tcW w:w="49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B24961" w14:textId="77777777" w:rsidR="00B24B9B" w:rsidRPr="00A575A6" w:rsidRDefault="00B24B9B" w:rsidP="00B24B9B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Mechanical valves</w:t>
            </w:r>
          </w:p>
        </w:tc>
        <w:tc>
          <w:tcPr>
            <w:tcW w:w="477" w:type="dxa"/>
          </w:tcPr>
          <w:p w14:paraId="6BB60A04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41AB3E5A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6183E91F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1C932FB8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559A5712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1D0B3458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51E3CF89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2B9DA41F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59ADFB92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029906BB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768" w:type="dxa"/>
          </w:tcPr>
          <w:p w14:paraId="43A3DC9F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4</w:t>
            </w:r>
          </w:p>
        </w:tc>
      </w:tr>
      <w:tr w:rsidR="00B24B9B" w:rsidRPr="00A575A6" w14:paraId="71484B8C" w14:textId="77777777" w:rsidTr="00B24B9B">
        <w:trPr>
          <w:trHeight w:val="25"/>
        </w:trPr>
        <w:tc>
          <w:tcPr>
            <w:tcW w:w="49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194A11" w14:textId="77777777" w:rsidR="00B24B9B" w:rsidRPr="00A575A6" w:rsidRDefault="00B24B9B" w:rsidP="00B24B9B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575A6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ATS AP</w:t>
            </w:r>
          </w:p>
        </w:tc>
        <w:tc>
          <w:tcPr>
            <w:tcW w:w="477" w:type="dxa"/>
          </w:tcPr>
          <w:p w14:paraId="053B23C1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  <w:tc>
          <w:tcPr>
            <w:tcW w:w="477" w:type="dxa"/>
          </w:tcPr>
          <w:p w14:paraId="48D7601B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098EC01B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  <w:tc>
          <w:tcPr>
            <w:tcW w:w="477" w:type="dxa"/>
          </w:tcPr>
          <w:p w14:paraId="446C8C8C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1358AE4E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</w:t>
            </w:r>
          </w:p>
        </w:tc>
        <w:tc>
          <w:tcPr>
            <w:tcW w:w="477" w:type="dxa"/>
          </w:tcPr>
          <w:p w14:paraId="4C2398D6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0CAB33EB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</w:t>
            </w:r>
          </w:p>
        </w:tc>
        <w:tc>
          <w:tcPr>
            <w:tcW w:w="477" w:type="dxa"/>
          </w:tcPr>
          <w:p w14:paraId="1EF3809C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7E99AA06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</w:tcPr>
          <w:p w14:paraId="681CA1B6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768" w:type="dxa"/>
          </w:tcPr>
          <w:p w14:paraId="2D74B4C9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</w:tr>
      <w:tr w:rsidR="00B24B9B" w:rsidRPr="00A575A6" w14:paraId="77CDABA2" w14:textId="77777777" w:rsidTr="00B24B9B">
        <w:trPr>
          <w:trHeight w:val="25"/>
        </w:trPr>
        <w:tc>
          <w:tcPr>
            <w:tcW w:w="495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873377" w14:textId="77777777" w:rsidR="00B24B9B" w:rsidRPr="00A575A6" w:rsidRDefault="00B24B9B" w:rsidP="00B24B9B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St. Jude Medical Regent</w:t>
            </w:r>
          </w:p>
        </w:tc>
        <w:tc>
          <w:tcPr>
            <w:tcW w:w="477" w:type="dxa"/>
            <w:tcBorders>
              <w:bottom w:val="single" w:sz="4" w:space="0" w:color="auto"/>
            </w:tcBorders>
          </w:tcPr>
          <w:p w14:paraId="46CE54F1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  <w:tcBorders>
              <w:bottom w:val="single" w:sz="4" w:space="0" w:color="auto"/>
            </w:tcBorders>
          </w:tcPr>
          <w:p w14:paraId="749D6D00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</w:t>
            </w:r>
          </w:p>
        </w:tc>
        <w:tc>
          <w:tcPr>
            <w:tcW w:w="477" w:type="dxa"/>
            <w:tcBorders>
              <w:bottom w:val="single" w:sz="4" w:space="0" w:color="auto"/>
            </w:tcBorders>
          </w:tcPr>
          <w:p w14:paraId="566B95D4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  <w:tcBorders>
              <w:bottom w:val="single" w:sz="4" w:space="0" w:color="auto"/>
            </w:tcBorders>
          </w:tcPr>
          <w:p w14:paraId="785FD761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  <w:tc>
          <w:tcPr>
            <w:tcW w:w="477" w:type="dxa"/>
            <w:tcBorders>
              <w:bottom w:val="single" w:sz="4" w:space="0" w:color="auto"/>
            </w:tcBorders>
          </w:tcPr>
          <w:p w14:paraId="0FD69DA0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  <w:tcBorders>
              <w:bottom w:val="single" w:sz="4" w:space="0" w:color="auto"/>
            </w:tcBorders>
          </w:tcPr>
          <w:p w14:paraId="3769C07E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  <w:tcBorders>
              <w:bottom w:val="single" w:sz="4" w:space="0" w:color="auto"/>
            </w:tcBorders>
          </w:tcPr>
          <w:p w14:paraId="6F0A728B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  <w:tcBorders>
              <w:bottom w:val="single" w:sz="4" w:space="0" w:color="auto"/>
            </w:tcBorders>
          </w:tcPr>
          <w:p w14:paraId="7ED9375A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  <w:tcBorders>
              <w:bottom w:val="single" w:sz="4" w:space="0" w:color="auto"/>
            </w:tcBorders>
          </w:tcPr>
          <w:p w14:paraId="6E2D7772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77" w:type="dxa"/>
            <w:tcBorders>
              <w:bottom w:val="single" w:sz="4" w:space="0" w:color="auto"/>
            </w:tcBorders>
          </w:tcPr>
          <w:p w14:paraId="614C4513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4602E310" w14:textId="77777777" w:rsidR="00B24B9B" w:rsidRPr="00A575A6" w:rsidRDefault="00B24B9B" w:rsidP="00B24B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575A6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</w:t>
            </w:r>
          </w:p>
        </w:tc>
      </w:tr>
    </w:tbl>
    <w:p w14:paraId="4BD970D7" w14:textId="77777777" w:rsidR="00722068" w:rsidRPr="00A575A6" w:rsidRDefault="00722068" w:rsidP="0072206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FCAC563" w14:textId="77777777" w:rsidR="00722068" w:rsidRPr="00BB4178" w:rsidRDefault="00722068" w:rsidP="0072206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1036CA3" w14:textId="77777777" w:rsidR="00722068" w:rsidRDefault="00722068" w:rsidP="00722068">
      <w:pPr>
        <w:spacing w:line="480" w:lineRule="auto"/>
      </w:pPr>
    </w:p>
    <w:p w14:paraId="0B6B84DB" w14:textId="77777777" w:rsidR="00722068" w:rsidRDefault="00722068" w:rsidP="00722068">
      <w:pPr>
        <w:spacing w:line="480" w:lineRule="auto"/>
      </w:pPr>
    </w:p>
    <w:p w14:paraId="0A17D530" w14:textId="77777777" w:rsidR="00722068" w:rsidRDefault="00722068" w:rsidP="00722068">
      <w:pPr>
        <w:spacing w:line="480" w:lineRule="auto"/>
      </w:pPr>
    </w:p>
    <w:p w14:paraId="58387126" w14:textId="77777777" w:rsidR="00722068" w:rsidRDefault="00722068" w:rsidP="00722068">
      <w:pPr>
        <w:spacing w:line="480" w:lineRule="auto"/>
      </w:pPr>
    </w:p>
    <w:p w14:paraId="72050F4E" w14:textId="77777777" w:rsidR="00722068" w:rsidRDefault="00722068" w:rsidP="00722068">
      <w:pPr>
        <w:spacing w:line="480" w:lineRule="auto"/>
      </w:pPr>
    </w:p>
    <w:p w14:paraId="10FA4EA9" w14:textId="77777777" w:rsidR="00722068" w:rsidRDefault="00722068" w:rsidP="00722068">
      <w:pPr>
        <w:spacing w:line="480" w:lineRule="auto"/>
      </w:pPr>
    </w:p>
    <w:p w14:paraId="36D47EA8" w14:textId="77777777" w:rsidR="00722068" w:rsidRDefault="00722068" w:rsidP="00722068">
      <w:pPr>
        <w:spacing w:line="480" w:lineRule="auto"/>
      </w:pPr>
    </w:p>
    <w:p w14:paraId="110BB63F" w14:textId="77777777" w:rsidR="00722068" w:rsidRPr="00BB4178" w:rsidRDefault="00722068" w:rsidP="00722068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A575A6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l 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3</w:t>
      </w:r>
      <w:r w:rsidRPr="00BB4178">
        <w:rPr>
          <w:rFonts w:ascii="Arial" w:hAnsi="Arial" w:cs="Arial"/>
          <w:b/>
          <w:bCs/>
          <w:color w:val="000000" w:themeColor="text1"/>
          <w:sz w:val="22"/>
          <w:szCs w:val="22"/>
        </w:rPr>
        <w:t>. Postoperative date</w:t>
      </w:r>
    </w:p>
    <w:tbl>
      <w:tblPr>
        <w:tblpPr w:leftFromText="142" w:rightFromText="142" w:vertAnchor="text" w:horzAnchor="margin" w:tblpY="219"/>
        <w:tblW w:w="792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519"/>
        <w:gridCol w:w="2409"/>
      </w:tblGrid>
      <w:tr w:rsidR="00722068" w:rsidRPr="00BB4178" w14:paraId="4F3CD6B8" w14:textId="77777777" w:rsidTr="008B2AE7">
        <w:trPr>
          <w:trHeight w:val="254"/>
        </w:trPr>
        <w:tc>
          <w:tcPr>
            <w:tcW w:w="5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5B3FBE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A91FFD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n = 184)</w:t>
            </w:r>
          </w:p>
        </w:tc>
      </w:tr>
      <w:tr w:rsidR="00722068" w:rsidRPr="00BB4178" w14:paraId="5DCF8B60" w14:textId="77777777" w:rsidTr="008B2AE7">
        <w:trPr>
          <w:trHeight w:val="254"/>
        </w:trPr>
        <w:tc>
          <w:tcPr>
            <w:tcW w:w="551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063851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30-day mortality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AB75B5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1 (0.5%)</w:t>
            </w:r>
          </w:p>
        </w:tc>
      </w:tr>
      <w:tr w:rsidR="00722068" w:rsidRPr="00BB4178" w14:paraId="510F8E10" w14:textId="77777777" w:rsidTr="008B2AE7">
        <w:trPr>
          <w:trHeight w:val="254"/>
        </w:trPr>
        <w:tc>
          <w:tcPr>
            <w:tcW w:w="55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22CDEB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ll cause death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42ADBB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15 (8.2%)</w:t>
            </w:r>
          </w:p>
        </w:tc>
      </w:tr>
      <w:tr w:rsidR="00722068" w:rsidRPr="00BB4178" w14:paraId="6F1DF3E3" w14:textId="77777777" w:rsidTr="008B2AE7">
        <w:trPr>
          <w:trHeight w:val="254"/>
        </w:trPr>
        <w:tc>
          <w:tcPr>
            <w:tcW w:w="55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C9DF51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eart failure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8908A8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2 (1.1%)</w:t>
            </w:r>
          </w:p>
        </w:tc>
      </w:tr>
      <w:tr w:rsidR="00722068" w:rsidRPr="00BB4178" w14:paraId="1729FB7D" w14:textId="77777777" w:rsidTr="008B2AE7">
        <w:trPr>
          <w:trHeight w:val="254"/>
        </w:trPr>
        <w:tc>
          <w:tcPr>
            <w:tcW w:w="55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224A04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</w:t>
            </w: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erebral hemorrhage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7E73B7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 (1.6%) </w:t>
            </w:r>
          </w:p>
        </w:tc>
      </w:tr>
      <w:tr w:rsidR="00722068" w:rsidRPr="00BB4178" w14:paraId="660AFDF1" w14:textId="77777777" w:rsidTr="008B2AE7">
        <w:trPr>
          <w:trHeight w:val="254"/>
        </w:trPr>
        <w:tc>
          <w:tcPr>
            <w:tcW w:w="55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A1B33E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661A48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2 (1.1%)</w:t>
            </w:r>
          </w:p>
        </w:tc>
      </w:tr>
      <w:tr w:rsidR="00722068" w:rsidRPr="00BB4178" w14:paraId="7010507D" w14:textId="77777777" w:rsidTr="008B2AE7">
        <w:trPr>
          <w:trHeight w:val="254"/>
        </w:trPr>
        <w:tc>
          <w:tcPr>
            <w:tcW w:w="55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BCF2D2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fection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BC4E30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2 (1.1%)</w:t>
            </w:r>
          </w:p>
        </w:tc>
      </w:tr>
      <w:tr w:rsidR="00722068" w:rsidRPr="00BB4178" w14:paraId="713D6C91" w14:textId="77777777" w:rsidTr="008B2AE7">
        <w:trPr>
          <w:trHeight w:val="254"/>
        </w:trPr>
        <w:tc>
          <w:tcPr>
            <w:tcW w:w="55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ECCF6F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DEB11C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4 (2.2%)</w:t>
            </w:r>
          </w:p>
        </w:tc>
      </w:tr>
      <w:tr w:rsidR="00722068" w:rsidRPr="00BB4178" w14:paraId="5833F573" w14:textId="77777777" w:rsidTr="008B2AE7">
        <w:trPr>
          <w:trHeight w:val="254"/>
        </w:trPr>
        <w:tc>
          <w:tcPr>
            <w:tcW w:w="55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7AD802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BD9CC4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2 (1.1%)</w:t>
            </w:r>
          </w:p>
        </w:tc>
      </w:tr>
      <w:tr w:rsidR="00722068" w:rsidRPr="00BB4178" w14:paraId="387AE939" w14:textId="77777777" w:rsidTr="008B2AE7">
        <w:trPr>
          <w:trHeight w:val="254"/>
        </w:trPr>
        <w:tc>
          <w:tcPr>
            <w:tcW w:w="55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5C2C58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rdiac events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1E1791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17 (9.2%)</w:t>
            </w:r>
          </w:p>
        </w:tc>
      </w:tr>
      <w:tr w:rsidR="00722068" w:rsidRPr="00BB4178" w14:paraId="0074B826" w14:textId="77777777" w:rsidTr="008B2AE7">
        <w:trPr>
          <w:trHeight w:val="254"/>
        </w:trPr>
        <w:tc>
          <w:tcPr>
            <w:tcW w:w="55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51F77D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eart failure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9050B4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6 (3.3%)</w:t>
            </w:r>
          </w:p>
        </w:tc>
      </w:tr>
      <w:tr w:rsidR="00722068" w:rsidRPr="00BB4178" w14:paraId="4F34AAAA" w14:textId="77777777" w:rsidTr="008B2AE7">
        <w:trPr>
          <w:trHeight w:val="254"/>
        </w:trPr>
        <w:tc>
          <w:tcPr>
            <w:tcW w:w="55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C94A78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rrhythmia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3AAE11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7 (3.8%)</w:t>
            </w:r>
          </w:p>
        </w:tc>
      </w:tr>
      <w:tr w:rsidR="00722068" w:rsidRPr="00BB4178" w14:paraId="51077260" w14:textId="77777777" w:rsidTr="008B2AE7">
        <w:trPr>
          <w:trHeight w:val="254"/>
        </w:trPr>
        <w:tc>
          <w:tcPr>
            <w:tcW w:w="55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840DCE" w14:textId="77777777" w:rsidR="00722068" w:rsidRPr="00BB4178" w:rsidRDefault="00722068" w:rsidP="00722068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ructural valve deterioration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126DB5" w14:textId="77777777" w:rsidR="00722068" w:rsidRPr="00BB4178" w:rsidRDefault="00722068" w:rsidP="0072206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178">
              <w:rPr>
                <w:rFonts w:ascii="Arial" w:hAnsi="Arial" w:cs="Arial"/>
                <w:color w:val="000000" w:themeColor="text1"/>
                <w:sz w:val="22"/>
                <w:szCs w:val="22"/>
              </w:rPr>
              <w:t>4 (2.2%)</w:t>
            </w:r>
          </w:p>
        </w:tc>
      </w:tr>
    </w:tbl>
    <w:p w14:paraId="25BB9A81" w14:textId="77777777" w:rsidR="00722068" w:rsidRPr="00BB4178" w:rsidRDefault="00722068" w:rsidP="0072206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923013C" w14:textId="77777777" w:rsidR="00722068" w:rsidRPr="00BB4178" w:rsidRDefault="00722068" w:rsidP="0072206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EF32161" w14:textId="77777777" w:rsidR="00722068" w:rsidRPr="00BB4178" w:rsidRDefault="00722068" w:rsidP="0072206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0546420" w14:textId="77777777" w:rsidR="00722068" w:rsidRPr="00BB4178" w:rsidRDefault="00722068" w:rsidP="0072206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091E9F5" w14:textId="77777777" w:rsidR="00722068" w:rsidRPr="00BB4178" w:rsidRDefault="00722068" w:rsidP="0072206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8C916AC" w14:textId="77777777" w:rsidR="00722068" w:rsidRPr="00BB4178" w:rsidRDefault="00722068" w:rsidP="0072206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577A6F0" w14:textId="77777777" w:rsidR="00722068" w:rsidRPr="00BB4178" w:rsidRDefault="00722068" w:rsidP="0072206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A4C38F4" w14:textId="77777777" w:rsidR="00722068" w:rsidRPr="00BB4178" w:rsidRDefault="00722068" w:rsidP="0072206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931B479" w14:textId="77777777" w:rsidR="00722068" w:rsidRPr="00BB4178" w:rsidRDefault="00722068" w:rsidP="0072206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2E5328B" w14:textId="77777777" w:rsidR="00722068" w:rsidRPr="00BB4178" w:rsidRDefault="00722068" w:rsidP="0072206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DD0B4E5" w14:textId="77777777" w:rsidR="00722068" w:rsidRPr="00BB4178" w:rsidRDefault="00722068" w:rsidP="0072206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AB88A15" w14:textId="77777777" w:rsidR="00722068" w:rsidRPr="00BB4178" w:rsidRDefault="00722068" w:rsidP="0072206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496401C" w14:textId="77777777" w:rsidR="00722068" w:rsidRPr="00BB4178" w:rsidRDefault="00722068" w:rsidP="0072206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326755F" w14:textId="77777777" w:rsidR="00722068" w:rsidRPr="00BB4178" w:rsidRDefault="00722068" w:rsidP="0072206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5719973" w14:textId="77777777" w:rsidR="00722068" w:rsidRPr="00BB4178" w:rsidRDefault="00722068" w:rsidP="0072206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218A5BF" w14:textId="77777777" w:rsidR="00722068" w:rsidRPr="00BB4178" w:rsidRDefault="00722068" w:rsidP="0072206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69B6979" w14:textId="77777777" w:rsidR="00722068" w:rsidRDefault="00722068" w:rsidP="00722068">
      <w:pPr>
        <w:spacing w:line="480" w:lineRule="auto"/>
      </w:pPr>
    </w:p>
    <w:p w14:paraId="1C6D5C59" w14:textId="77777777" w:rsidR="00722068" w:rsidRPr="00722068" w:rsidRDefault="00722068" w:rsidP="00722068">
      <w:pPr>
        <w:spacing w:line="480" w:lineRule="auto"/>
        <w:ind w:right="-325"/>
        <w:rPr>
          <w:rFonts w:ascii="Arial" w:eastAsiaTheme="majorHAnsi" w:hAnsi="Arial" w:cs="Arial"/>
          <w:color w:val="000000" w:themeColor="text1"/>
          <w:sz w:val="22"/>
          <w:szCs w:val="22"/>
        </w:rPr>
      </w:pPr>
    </w:p>
    <w:sectPr w:rsidR="00722068" w:rsidRPr="00722068" w:rsidSect="001D1A60">
      <w:headerReference w:type="even" r:id="rId7"/>
      <w:headerReference w:type="default" r:id="rId8"/>
      <w:headerReference w:type="first" r:id="rId9"/>
      <w:pgSz w:w="11900" w:h="16840"/>
      <w:pgMar w:top="1985" w:right="1701" w:bottom="1701" w:left="1701" w:header="851" w:footer="992" w:gutter="0"/>
      <w:pgNumType w:fmt="numberInDash" w:start="1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E9ACA9" w14:textId="77777777" w:rsidR="00772E40" w:rsidRDefault="00772E40">
      <w:r>
        <w:separator/>
      </w:r>
    </w:p>
  </w:endnote>
  <w:endnote w:type="continuationSeparator" w:id="0">
    <w:p w14:paraId="15FD5AB2" w14:textId="77777777" w:rsidR="00772E40" w:rsidRDefault="00772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905F6F" w14:textId="77777777" w:rsidR="00772E40" w:rsidRDefault="00772E40">
      <w:r>
        <w:separator/>
      </w:r>
    </w:p>
  </w:footnote>
  <w:footnote w:type="continuationSeparator" w:id="0">
    <w:p w14:paraId="7FA6F9DD" w14:textId="77777777" w:rsidR="00772E40" w:rsidRDefault="00772E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2967906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B222BA6" w14:textId="77777777" w:rsidR="00DE64D3" w:rsidRDefault="00DE64D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F14211" w14:textId="77777777" w:rsidR="00DE64D3" w:rsidRDefault="00DE64D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Arial" w:hAnsi="Arial" w:cs="Arial"/>
      </w:rPr>
      <w:id w:val="181782891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9077599" w14:textId="77777777" w:rsidR="00DE64D3" w:rsidRPr="00722068" w:rsidRDefault="00DE64D3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722068">
          <w:rPr>
            <w:rStyle w:val="PageNumber"/>
            <w:rFonts w:ascii="Arial" w:hAnsi="Arial" w:cs="Arial"/>
          </w:rPr>
          <w:fldChar w:fldCharType="begin"/>
        </w:r>
        <w:r w:rsidRPr="00722068">
          <w:rPr>
            <w:rStyle w:val="PageNumber"/>
            <w:rFonts w:ascii="Arial" w:hAnsi="Arial" w:cs="Arial"/>
          </w:rPr>
          <w:instrText xml:space="preserve"> PAGE </w:instrText>
        </w:r>
        <w:r w:rsidRPr="00722068">
          <w:rPr>
            <w:rStyle w:val="PageNumber"/>
            <w:rFonts w:ascii="Arial" w:hAnsi="Arial" w:cs="Arial"/>
          </w:rPr>
          <w:fldChar w:fldCharType="separate"/>
        </w:r>
        <w:r w:rsidR="008A7B9B" w:rsidRPr="00722068">
          <w:rPr>
            <w:rStyle w:val="PageNumber"/>
            <w:rFonts w:ascii="Arial" w:hAnsi="Arial" w:cs="Arial"/>
            <w:noProof/>
          </w:rPr>
          <w:t>- 26 -</w:t>
        </w:r>
        <w:r w:rsidRPr="00722068">
          <w:rPr>
            <w:rStyle w:val="PageNumber"/>
            <w:rFonts w:ascii="Arial" w:hAnsi="Arial" w:cs="Arial"/>
          </w:rPr>
          <w:fldChar w:fldCharType="end"/>
        </w:r>
      </w:p>
    </w:sdtContent>
  </w:sdt>
  <w:p w14:paraId="5E3762DF" w14:textId="666C17F4" w:rsidR="00DE64D3" w:rsidRPr="00722068" w:rsidRDefault="00DE64D3" w:rsidP="001D1A60">
    <w:pPr>
      <w:pStyle w:val="Header"/>
      <w:ind w:right="840"/>
      <w:rPr>
        <w:rFonts w:ascii="Arial" w:hAnsi="Arial" w:cs="Arial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Arial" w:hAnsi="Arial" w:cs="Arial"/>
      </w:rPr>
      <w:id w:val="201101438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7D4C52D" w14:textId="17DE62C5" w:rsidR="00E5755E" w:rsidRPr="00722068" w:rsidRDefault="00E5755E" w:rsidP="00AD0C92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722068">
          <w:rPr>
            <w:rStyle w:val="PageNumber"/>
            <w:rFonts w:ascii="Arial" w:hAnsi="Arial" w:cs="Arial"/>
          </w:rPr>
          <w:fldChar w:fldCharType="begin"/>
        </w:r>
        <w:r w:rsidRPr="00722068">
          <w:rPr>
            <w:rStyle w:val="PageNumber"/>
            <w:rFonts w:ascii="Arial" w:hAnsi="Arial" w:cs="Arial"/>
          </w:rPr>
          <w:instrText xml:space="preserve"> PAGE </w:instrText>
        </w:r>
        <w:r w:rsidRPr="00722068">
          <w:rPr>
            <w:rStyle w:val="PageNumber"/>
            <w:rFonts w:ascii="Arial" w:hAnsi="Arial" w:cs="Arial"/>
          </w:rPr>
          <w:fldChar w:fldCharType="separate"/>
        </w:r>
        <w:r w:rsidRPr="00722068">
          <w:rPr>
            <w:rStyle w:val="PageNumber"/>
            <w:rFonts w:ascii="Arial" w:hAnsi="Arial" w:cs="Arial"/>
            <w:noProof/>
          </w:rPr>
          <w:t>- 1 -</w:t>
        </w:r>
        <w:r w:rsidRPr="00722068">
          <w:rPr>
            <w:rStyle w:val="PageNumber"/>
            <w:rFonts w:ascii="Arial" w:hAnsi="Arial" w:cs="Arial"/>
          </w:rPr>
          <w:fldChar w:fldCharType="end"/>
        </w:r>
      </w:p>
    </w:sdtContent>
  </w:sdt>
  <w:p w14:paraId="65C183DD" w14:textId="5E75EA63" w:rsidR="00E5755E" w:rsidRPr="00722068" w:rsidRDefault="00E5755E" w:rsidP="00722068">
    <w:pPr>
      <w:pStyle w:val="Header"/>
      <w:ind w:right="840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9A08B3"/>
    <w:multiLevelType w:val="hybridMultilevel"/>
    <w:tmpl w:val="D72C2CC8"/>
    <w:lvl w:ilvl="0" w:tplc="E49E3B1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68E1A8A"/>
    <w:multiLevelType w:val="multilevel"/>
    <w:tmpl w:val="AB5A29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7E7474"/>
    <w:multiLevelType w:val="multilevel"/>
    <w:tmpl w:val="A8FEC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DB2319"/>
    <w:multiLevelType w:val="hybridMultilevel"/>
    <w:tmpl w:val="8A3811AE"/>
    <w:lvl w:ilvl="0" w:tplc="CE66CF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AAA13F6"/>
    <w:multiLevelType w:val="multilevel"/>
    <w:tmpl w:val="E3085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502CE0"/>
    <w:multiLevelType w:val="multilevel"/>
    <w:tmpl w:val="705AA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6246F44"/>
    <w:multiLevelType w:val="multilevel"/>
    <w:tmpl w:val="C7D0E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524623F"/>
    <w:multiLevelType w:val="multilevel"/>
    <w:tmpl w:val="B3EE4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90A0440"/>
    <w:multiLevelType w:val="multilevel"/>
    <w:tmpl w:val="5C28C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CE301E1"/>
    <w:multiLevelType w:val="multilevel"/>
    <w:tmpl w:val="83502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E4649F9"/>
    <w:multiLevelType w:val="multilevel"/>
    <w:tmpl w:val="35A8F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F1F42C2"/>
    <w:multiLevelType w:val="multilevel"/>
    <w:tmpl w:val="8E365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29F078F"/>
    <w:multiLevelType w:val="multilevel"/>
    <w:tmpl w:val="49BC0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9D3068"/>
    <w:multiLevelType w:val="multilevel"/>
    <w:tmpl w:val="5F8C1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1B66AA2"/>
    <w:multiLevelType w:val="hybridMultilevel"/>
    <w:tmpl w:val="456CBF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A0E0925"/>
    <w:multiLevelType w:val="multilevel"/>
    <w:tmpl w:val="FD96F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A7A3A36"/>
    <w:multiLevelType w:val="multilevel"/>
    <w:tmpl w:val="EA78A2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66E6670"/>
    <w:multiLevelType w:val="multilevel"/>
    <w:tmpl w:val="51DCB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8BD586C"/>
    <w:multiLevelType w:val="multilevel"/>
    <w:tmpl w:val="CCB618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95A60AA"/>
    <w:multiLevelType w:val="multilevel"/>
    <w:tmpl w:val="42D2E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0D971BB"/>
    <w:multiLevelType w:val="multilevel"/>
    <w:tmpl w:val="D04CA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9EB74DD"/>
    <w:multiLevelType w:val="multilevel"/>
    <w:tmpl w:val="3650F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D672908"/>
    <w:multiLevelType w:val="multilevel"/>
    <w:tmpl w:val="C3345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53677697">
    <w:abstractNumId w:val="14"/>
  </w:num>
  <w:num w:numId="2" w16cid:durableId="2123763584">
    <w:abstractNumId w:val="11"/>
  </w:num>
  <w:num w:numId="3" w16cid:durableId="2111076052">
    <w:abstractNumId w:val="12"/>
  </w:num>
  <w:num w:numId="4" w16cid:durableId="1386492091">
    <w:abstractNumId w:val="13"/>
  </w:num>
  <w:num w:numId="5" w16cid:durableId="95757706">
    <w:abstractNumId w:val="22"/>
  </w:num>
  <w:num w:numId="6" w16cid:durableId="1808090337">
    <w:abstractNumId w:val="18"/>
  </w:num>
  <w:num w:numId="7" w16cid:durableId="223756684">
    <w:abstractNumId w:val="10"/>
  </w:num>
  <w:num w:numId="8" w16cid:durableId="1565287845">
    <w:abstractNumId w:val="20"/>
  </w:num>
  <w:num w:numId="9" w16cid:durableId="1386443123">
    <w:abstractNumId w:val="9"/>
  </w:num>
  <w:num w:numId="10" w16cid:durableId="639192482">
    <w:abstractNumId w:val="1"/>
  </w:num>
  <w:num w:numId="11" w16cid:durableId="654453171">
    <w:abstractNumId w:val="17"/>
  </w:num>
  <w:num w:numId="12" w16cid:durableId="139854375">
    <w:abstractNumId w:val="21"/>
  </w:num>
  <w:num w:numId="13" w16cid:durableId="1943881995">
    <w:abstractNumId w:val="7"/>
  </w:num>
  <w:num w:numId="14" w16cid:durableId="77793401">
    <w:abstractNumId w:val="15"/>
  </w:num>
  <w:num w:numId="15" w16cid:durableId="468590316">
    <w:abstractNumId w:val="5"/>
  </w:num>
  <w:num w:numId="16" w16cid:durableId="689722395">
    <w:abstractNumId w:val="3"/>
  </w:num>
  <w:num w:numId="17" w16cid:durableId="827406272">
    <w:abstractNumId w:val="8"/>
  </w:num>
  <w:num w:numId="18" w16cid:durableId="2070571777">
    <w:abstractNumId w:val="2"/>
  </w:num>
  <w:num w:numId="19" w16cid:durableId="2039350506">
    <w:abstractNumId w:val="0"/>
  </w:num>
  <w:num w:numId="20" w16cid:durableId="1314336476">
    <w:abstractNumId w:val="19"/>
  </w:num>
  <w:num w:numId="21" w16cid:durableId="1302267419">
    <w:abstractNumId w:val="6"/>
  </w:num>
  <w:num w:numId="22" w16cid:durableId="41288970">
    <w:abstractNumId w:val="4"/>
  </w:num>
  <w:num w:numId="23" w16cid:durableId="214665611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E60"/>
    <w:rsid w:val="0000009C"/>
    <w:rsid w:val="00001A18"/>
    <w:rsid w:val="000051C3"/>
    <w:rsid w:val="00010894"/>
    <w:rsid w:val="000125FD"/>
    <w:rsid w:val="00013A84"/>
    <w:rsid w:val="00015A5C"/>
    <w:rsid w:val="000309FD"/>
    <w:rsid w:val="000369D0"/>
    <w:rsid w:val="00037CC9"/>
    <w:rsid w:val="000435FD"/>
    <w:rsid w:val="00050A8B"/>
    <w:rsid w:val="00063E6E"/>
    <w:rsid w:val="00066653"/>
    <w:rsid w:val="00072596"/>
    <w:rsid w:val="00073190"/>
    <w:rsid w:val="000754F1"/>
    <w:rsid w:val="00075D78"/>
    <w:rsid w:val="00076D1C"/>
    <w:rsid w:val="00077896"/>
    <w:rsid w:val="00085CDC"/>
    <w:rsid w:val="0008780D"/>
    <w:rsid w:val="00091170"/>
    <w:rsid w:val="00092703"/>
    <w:rsid w:val="000931DA"/>
    <w:rsid w:val="00096CA5"/>
    <w:rsid w:val="00097149"/>
    <w:rsid w:val="000A03A0"/>
    <w:rsid w:val="000A0BF3"/>
    <w:rsid w:val="000A2AA8"/>
    <w:rsid w:val="000A303A"/>
    <w:rsid w:val="000B3F3D"/>
    <w:rsid w:val="000C1766"/>
    <w:rsid w:val="000C234B"/>
    <w:rsid w:val="000D26C5"/>
    <w:rsid w:val="000D2DCB"/>
    <w:rsid w:val="000D52D4"/>
    <w:rsid w:val="000E38A5"/>
    <w:rsid w:val="000E4039"/>
    <w:rsid w:val="000F36AA"/>
    <w:rsid w:val="000F42E2"/>
    <w:rsid w:val="00104268"/>
    <w:rsid w:val="00104E6C"/>
    <w:rsid w:val="0010677C"/>
    <w:rsid w:val="00110D48"/>
    <w:rsid w:val="0011179D"/>
    <w:rsid w:val="00112403"/>
    <w:rsid w:val="00115F0B"/>
    <w:rsid w:val="00116344"/>
    <w:rsid w:val="00117293"/>
    <w:rsid w:val="00120233"/>
    <w:rsid w:val="001206DE"/>
    <w:rsid w:val="00126056"/>
    <w:rsid w:val="00126BD1"/>
    <w:rsid w:val="001311CC"/>
    <w:rsid w:val="001317C1"/>
    <w:rsid w:val="0013377D"/>
    <w:rsid w:val="00136AC0"/>
    <w:rsid w:val="00136E1C"/>
    <w:rsid w:val="00141C89"/>
    <w:rsid w:val="0014213D"/>
    <w:rsid w:val="001467CB"/>
    <w:rsid w:val="0015095B"/>
    <w:rsid w:val="0015217B"/>
    <w:rsid w:val="001530AE"/>
    <w:rsid w:val="001538BD"/>
    <w:rsid w:val="00160D23"/>
    <w:rsid w:val="00163588"/>
    <w:rsid w:val="0016452B"/>
    <w:rsid w:val="00167855"/>
    <w:rsid w:val="00180505"/>
    <w:rsid w:val="00181F88"/>
    <w:rsid w:val="00190298"/>
    <w:rsid w:val="00190AAE"/>
    <w:rsid w:val="00193414"/>
    <w:rsid w:val="001A0216"/>
    <w:rsid w:val="001A145D"/>
    <w:rsid w:val="001A2A84"/>
    <w:rsid w:val="001A67D2"/>
    <w:rsid w:val="001A7756"/>
    <w:rsid w:val="001B1703"/>
    <w:rsid w:val="001B4B0E"/>
    <w:rsid w:val="001B6CF6"/>
    <w:rsid w:val="001C0F37"/>
    <w:rsid w:val="001C1A99"/>
    <w:rsid w:val="001D1A60"/>
    <w:rsid w:val="001D7BAD"/>
    <w:rsid w:val="001E78FF"/>
    <w:rsid w:val="001F7C90"/>
    <w:rsid w:val="0020034B"/>
    <w:rsid w:val="0020069A"/>
    <w:rsid w:val="0020307F"/>
    <w:rsid w:val="002038C3"/>
    <w:rsid w:val="0020570B"/>
    <w:rsid w:val="0021088D"/>
    <w:rsid w:val="002150DE"/>
    <w:rsid w:val="00215B2B"/>
    <w:rsid w:val="0021612E"/>
    <w:rsid w:val="002215D1"/>
    <w:rsid w:val="00222EF4"/>
    <w:rsid w:val="00224678"/>
    <w:rsid w:val="00226A9F"/>
    <w:rsid w:val="00227DB1"/>
    <w:rsid w:val="00230A51"/>
    <w:rsid w:val="002361DB"/>
    <w:rsid w:val="00244491"/>
    <w:rsid w:val="00247E23"/>
    <w:rsid w:val="00254109"/>
    <w:rsid w:val="00261A0F"/>
    <w:rsid w:val="002643B6"/>
    <w:rsid w:val="0027199E"/>
    <w:rsid w:val="00274EA3"/>
    <w:rsid w:val="002813A3"/>
    <w:rsid w:val="0029012F"/>
    <w:rsid w:val="00293E31"/>
    <w:rsid w:val="002966FF"/>
    <w:rsid w:val="0029679B"/>
    <w:rsid w:val="002B0816"/>
    <w:rsid w:val="002B7008"/>
    <w:rsid w:val="002C341F"/>
    <w:rsid w:val="002D0BA0"/>
    <w:rsid w:val="002F3376"/>
    <w:rsid w:val="002F6134"/>
    <w:rsid w:val="00303EF8"/>
    <w:rsid w:val="003136E7"/>
    <w:rsid w:val="0032411F"/>
    <w:rsid w:val="003244AF"/>
    <w:rsid w:val="003245F5"/>
    <w:rsid w:val="00324CD6"/>
    <w:rsid w:val="00326F6B"/>
    <w:rsid w:val="003302E7"/>
    <w:rsid w:val="00330D04"/>
    <w:rsid w:val="003316AB"/>
    <w:rsid w:val="003357FA"/>
    <w:rsid w:val="00341FDE"/>
    <w:rsid w:val="0034420A"/>
    <w:rsid w:val="00345C8E"/>
    <w:rsid w:val="00360F3E"/>
    <w:rsid w:val="00361D8A"/>
    <w:rsid w:val="00367E96"/>
    <w:rsid w:val="003710D6"/>
    <w:rsid w:val="00371A8A"/>
    <w:rsid w:val="003726D6"/>
    <w:rsid w:val="003755BB"/>
    <w:rsid w:val="00380CA6"/>
    <w:rsid w:val="00383D8F"/>
    <w:rsid w:val="00391A9F"/>
    <w:rsid w:val="00394757"/>
    <w:rsid w:val="003A133D"/>
    <w:rsid w:val="003A2392"/>
    <w:rsid w:val="003A7C17"/>
    <w:rsid w:val="003B0FE7"/>
    <w:rsid w:val="003B5E98"/>
    <w:rsid w:val="003C0101"/>
    <w:rsid w:val="003C01D9"/>
    <w:rsid w:val="003C2491"/>
    <w:rsid w:val="003C4C77"/>
    <w:rsid w:val="003C5925"/>
    <w:rsid w:val="003C7AB0"/>
    <w:rsid w:val="003D11CD"/>
    <w:rsid w:val="003D2AC8"/>
    <w:rsid w:val="003E04C4"/>
    <w:rsid w:val="003E5450"/>
    <w:rsid w:val="003E5FAE"/>
    <w:rsid w:val="003F1EC7"/>
    <w:rsid w:val="00406218"/>
    <w:rsid w:val="004111EE"/>
    <w:rsid w:val="004169EC"/>
    <w:rsid w:val="004204C1"/>
    <w:rsid w:val="0042130E"/>
    <w:rsid w:val="0042332F"/>
    <w:rsid w:val="004238A6"/>
    <w:rsid w:val="004246EF"/>
    <w:rsid w:val="00424AD8"/>
    <w:rsid w:val="00426947"/>
    <w:rsid w:val="00431203"/>
    <w:rsid w:val="00431868"/>
    <w:rsid w:val="004318C6"/>
    <w:rsid w:val="00435546"/>
    <w:rsid w:val="004405F1"/>
    <w:rsid w:val="00440965"/>
    <w:rsid w:val="004416F4"/>
    <w:rsid w:val="004447C6"/>
    <w:rsid w:val="00447524"/>
    <w:rsid w:val="00447A2E"/>
    <w:rsid w:val="00451347"/>
    <w:rsid w:val="004522CF"/>
    <w:rsid w:val="004528D2"/>
    <w:rsid w:val="00456318"/>
    <w:rsid w:val="004607BA"/>
    <w:rsid w:val="004607FF"/>
    <w:rsid w:val="00470B64"/>
    <w:rsid w:val="00470B92"/>
    <w:rsid w:val="00475897"/>
    <w:rsid w:val="0047760A"/>
    <w:rsid w:val="00480CAC"/>
    <w:rsid w:val="004837C7"/>
    <w:rsid w:val="00486985"/>
    <w:rsid w:val="00486FFB"/>
    <w:rsid w:val="004877C3"/>
    <w:rsid w:val="00487E2D"/>
    <w:rsid w:val="0049328D"/>
    <w:rsid w:val="004A053E"/>
    <w:rsid w:val="004A1475"/>
    <w:rsid w:val="004A455B"/>
    <w:rsid w:val="004A6927"/>
    <w:rsid w:val="004A79B3"/>
    <w:rsid w:val="004A7C24"/>
    <w:rsid w:val="004B0BF2"/>
    <w:rsid w:val="004B2EB9"/>
    <w:rsid w:val="004B783C"/>
    <w:rsid w:val="004B78FE"/>
    <w:rsid w:val="004C22E8"/>
    <w:rsid w:val="004C233C"/>
    <w:rsid w:val="004C2C76"/>
    <w:rsid w:val="004C4B56"/>
    <w:rsid w:val="004D2F09"/>
    <w:rsid w:val="004D4B39"/>
    <w:rsid w:val="004D613F"/>
    <w:rsid w:val="004F15C8"/>
    <w:rsid w:val="004F2C94"/>
    <w:rsid w:val="004F5621"/>
    <w:rsid w:val="00503CE9"/>
    <w:rsid w:val="0050504A"/>
    <w:rsid w:val="005056F4"/>
    <w:rsid w:val="00505D17"/>
    <w:rsid w:val="00506AF0"/>
    <w:rsid w:val="0050700A"/>
    <w:rsid w:val="00510789"/>
    <w:rsid w:val="00513EFC"/>
    <w:rsid w:val="00515F71"/>
    <w:rsid w:val="00521481"/>
    <w:rsid w:val="005269B6"/>
    <w:rsid w:val="00527941"/>
    <w:rsid w:val="00527B11"/>
    <w:rsid w:val="005329C7"/>
    <w:rsid w:val="00533F21"/>
    <w:rsid w:val="00542287"/>
    <w:rsid w:val="00542B78"/>
    <w:rsid w:val="00544359"/>
    <w:rsid w:val="00550BAE"/>
    <w:rsid w:val="0055362C"/>
    <w:rsid w:val="00565F5A"/>
    <w:rsid w:val="00566529"/>
    <w:rsid w:val="0057362B"/>
    <w:rsid w:val="00573702"/>
    <w:rsid w:val="00574C2B"/>
    <w:rsid w:val="005758A6"/>
    <w:rsid w:val="005765D7"/>
    <w:rsid w:val="00576843"/>
    <w:rsid w:val="00590C7B"/>
    <w:rsid w:val="005919E7"/>
    <w:rsid w:val="005939FF"/>
    <w:rsid w:val="005970AF"/>
    <w:rsid w:val="005A0C87"/>
    <w:rsid w:val="005A0D34"/>
    <w:rsid w:val="005A4459"/>
    <w:rsid w:val="005A555C"/>
    <w:rsid w:val="005B23B2"/>
    <w:rsid w:val="005B2EB7"/>
    <w:rsid w:val="005C4B5E"/>
    <w:rsid w:val="005C6975"/>
    <w:rsid w:val="005D1D9B"/>
    <w:rsid w:val="005D227B"/>
    <w:rsid w:val="005D703C"/>
    <w:rsid w:val="005E53F4"/>
    <w:rsid w:val="005F3293"/>
    <w:rsid w:val="005F4D00"/>
    <w:rsid w:val="005F608D"/>
    <w:rsid w:val="005F689C"/>
    <w:rsid w:val="005F6D32"/>
    <w:rsid w:val="00600482"/>
    <w:rsid w:val="00600711"/>
    <w:rsid w:val="006011AF"/>
    <w:rsid w:val="00617648"/>
    <w:rsid w:val="00620029"/>
    <w:rsid w:val="00627F96"/>
    <w:rsid w:val="00630C7A"/>
    <w:rsid w:val="00637DDD"/>
    <w:rsid w:val="00640436"/>
    <w:rsid w:val="00640D73"/>
    <w:rsid w:val="006436AD"/>
    <w:rsid w:val="00646AB0"/>
    <w:rsid w:val="00650037"/>
    <w:rsid w:val="006532BB"/>
    <w:rsid w:val="0065756C"/>
    <w:rsid w:val="006634A5"/>
    <w:rsid w:val="006640CD"/>
    <w:rsid w:val="00670CB3"/>
    <w:rsid w:val="006713FA"/>
    <w:rsid w:val="00675CEE"/>
    <w:rsid w:val="00676805"/>
    <w:rsid w:val="00676CD5"/>
    <w:rsid w:val="00677717"/>
    <w:rsid w:val="006813FF"/>
    <w:rsid w:val="0068547F"/>
    <w:rsid w:val="00690573"/>
    <w:rsid w:val="0069755E"/>
    <w:rsid w:val="006979ED"/>
    <w:rsid w:val="006A0AFC"/>
    <w:rsid w:val="006A44DF"/>
    <w:rsid w:val="006A7377"/>
    <w:rsid w:val="006B5CB1"/>
    <w:rsid w:val="006C448E"/>
    <w:rsid w:val="006C54F1"/>
    <w:rsid w:val="006C5583"/>
    <w:rsid w:val="006D269B"/>
    <w:rsid w:val="006D412C"/>
    <w:rsid w:val="006D4350"/>
    <w:rsid w:val="006F5D2D"/>
    <w:rsid w:val="006F682F"/>
    <w:rsid w:val="00700D10"/>
    <w:rsid w:val="007032EC"/>
    <w:rsid w:val="00704CC8"/>
    <w:rsid w:val="00705CF3"/>
    <w:rsid w:val="00710306"/>
    <w:rsid w:val="007104C9"/>
    <w:rsid w:val="007144E2"/>
    <w:rsid w:val="00715928"/>
    <w:rsid w:val="00715DFF"/>
    <w:rsid w:val="0071747A"/>
    <w:rsid w:val="00720F9C"/>
    <w:rsid w:val="00722068"/>
    <w:rsid w:val="007257AB"/>
    <w:rsid w:val="00727410"/>
    <w:rsid w:val="007313A5"/>
    <w:rsid w:val="0073191C"/>
    <w:rsid w:val="00736F22"/>
    <w:rsid w:val="007374EF"/>
    <w:rsid w:val="00737CDC"/>
    <w:rsid w:val="00745929"/>
    <w:rsid w:val="00750FCE"/>
    <w:rsid w:val="007514F8"/>
    <w:rsid w:val="00753697"/>
    <w:rsid w:val="0076041B"/>
    <w:rsid w:val="0076073B"/>
    <w:rsid w:val="00761113"/>
    <w:rsid w:val="00762DC3"/>
    <w:rsid w:val="00764C46"/>
    <w:rsid w:val="00767EB4"/>
    <w:rsid w:val="007715BC"/>
    <w:rsid w:val="00772E40"/>
    <w:rsid w:val="0077307D"/>
    <w:rsid w:val="007749CF"/>
    <w:rsid w:val="00775DCF"/>
    <w:rsid w:val="00781598"/>
    <w:rsid w:val="007825DA"/>
    <w:rsid w:val="00783843"/>
    <w:rsid w:val="00790A90"/>
    <w:rsid w:val="007931B5"/>
    <w:rsid w:val="007A0382"/>
    <w:rsid w:val="007A2B22"/>
    <w:rsid w:val="007B1154"/>
    <w:rsid w:val="007B188F"/>
    <w:rsid w:val="007B3307"/>
    <w:rsid w:val="007B5D2B"/>
    <w:rsid w:val="007B715C"/>
    <w:rsid w:val="007B765E"/>
    <w:rsid w:val="007C1B9F"/>
    <w:rsid w:val="007C2CFE"/>
    <w:rsid w:val="007D4368"/>
    <w:rsid w:val="007E189B"/>
    <w:rsid w:val="007E504E"/>
    <w:rsid w:val="007E5A23"/>
    <w:rsid w:val="007E72E1"/>
    <w:rsid w:val="007F2C50"/>
    <w:rsid w:val="007F69B6"/>
    <w:rsid w:val="0080178A"/>
    <w:rsid w:val="00802349"/>
    <w:rsid w:val="00805C81"/>
    <w:rsid w:val="00807B84"/>
    <w:rsid w:val="00813314"/>
    <w:rsid w:val="008178DD"/>
    <w:rsid w:val="0082263C"/>
    <w:rsid w:val="00824043"/>
    <w:rsid w:val="008252A4"/>
    <w:rsid w:val="00830E70"/>
    <w:rsid w:val="00833955"/>
    <w:rsid w:val="00834546"/>
    <w:rsid w:val="0084074D"/>
    <w:rsid w:val="00845A8A"/>
    <w:rsid w:val="00847AAD"/>
    <w:rsid w:val="00850E54"/>
    <w:rsid w:val="0085139B"/>
    <w:rsid w:val="0085381D"/>
    <w:rsid w:val="008562F4"/>
    <w:rsid w:val="00856621"/>
    <w:rsid w:val="00860783"/>
    <w:rsid w:val="00863A0C"/>
    <w:rsid w:val="00874719"/>
    <w:rsid w:val="0087776C"/>
    <w:rsid w:val="00882100"/>
    <w:rsid w:val="00895026"/>
    <w:rsid w:val="008964EF"/>
    <w:rsid w:val="008973E1"/>
    <w:rsid w:val="008A30DF"/>
    <w:rsid w:val="008A3627"/>
    <w:rsid w:val="008A5D9F"/>
    <w:rsid w:val="008A6072"/>
    <w:rsid w:val="008A7B9B"/>
    <w:rsid w:val="008B28BA"/>
    <w:rsid w:val="008C4E27"/>
    <w:rsid w:val="008C6944"/>
    <w:rsid w:val="008D63C5"/>
    <w:rsid w:val="008D77DC"/>
    <w:rsid w:val="008E310A"/>
    <w:rsid w:val="008E7A6E"/>
    <w:rsid w:val="008F1A4F"/>
    <w:rsid w:val="008F1CE8"/>
    <w:rsid w:val="008F49D3"/>
    <w:rsid w:val="008F51EC"/>
    <w:rsid w:val="008F756E"/>
    <w:rsid w:val="009003A0"/>
    <w:rsid w:val="00903493"/>
    <w:rsid w:val="00905CE2"/>
    <w:rsid w:val="009067CD"/>
    <w:rsid w:val="009107DE"/>
    <w:rsid w:val="00911DEB"/>
    <w:rsid w:val="00927930"/>
    <w:rsid w:val="00927B05"/>
    <w:rsid w:val="00934452"/>
    <w:rsid w:val="009372E6"/>
    <w:rsid w:val="00941222"/>
    <w:rsid w:val="009556BA"/>
    <w:rsid w:val="00960405"/>
    <w:rsid w:val="009616BA"/>
    <w:rsid w:val="00961CDF"/>
    <w:rsid w:val="00962438"/>
    <w:rsid w:val="00965718"/>
    <w:rsid w:val="00966442"/>
    <w:rsid w:val="0096795C"/>
    <w:rsid w:val="00970132"/>
    <w:rsid w:val="009724B0"/>
    <w:rsid w:val="0097333B"/>
    <w:rsid w:val="00973EFD"/>
    <w:rsid w:val="00982401"/>
    <w:rsid w:val="009932D4"/>
    <w:rsid w:val="0099378F"/>
    <w:rsid w:val="009A2207"/>
    <w:rsid w:val="009A3FA7"/>
    <w:rsid w:val="009A47CE"/>
    <w:rsid w:val="009A6E9C"/>
    <w:rsid w:val="009A7764"/>
    <w:rsid w:val="009B2FF0"/>
    <w:rsid w:val="009B35B7"/>
    <w:rsid w:val="009B35F5"/>
    <w:rsid w:val="009C333D"/>
    <w:rsid w:val="009C4703"/>
    <w:rsid w:val="009C7586"/>
    <w:rsid w:val="009D1BC0"/>
    <w:rsid w:val="009D2CC4"/>
    <w:rsid w:val="009D395C"/>
    <w:rsid w:val="009D3F11"/>
    <w:rsid w:val="009D6D6B"/>
    <w:rsid w:val="009E0EE7"/>
    <w:rsid w:val="009E1872"/>
    <w:rsid w:val="009E505B"/>
    <w:rsid w:val="009F4E87"/>
    <w:rsid w:val="009F53B7"/>
    <w:rsid w:val="009F7B4A"/>
    <w:rsid w:val="00A002F9"/>
    <w:rsid w:val="00A03976"/>
    <w:rsid w:val="00A05947"/>
    <w:rsid w:val="00A0788F"/>
    <w:rsid w:val="00A144F5"/>
    <w:rsid w:val="00A17ABB"/>
    <w:rsid w:val="00A20BFD"/>
    <w:rsid w:val="00A24812"/>
    <w:rsid w:val="00A26C2F"/>
    <w:rsid w:val="00A3279D"/>
    <w:rsid w:val="00A35C74"/>
    <w:rsid w:val="00A3633F"/>
    <w:rsid w:val="00A46F90"/>
    <w:rsid w:val="00A50AD2"/>
    <w:rsid w:val="00A51E4B"/>
    <w:rsid w:val="00A54546"/>
    <w:rsid w:val="00A5617A"/>
    <w:rsid w:val="00A61C7D"/>
    <w:rsid w:val="00A62915"/>
    <w:rsid w:val="00A656E9"/>
    <w:rsid w:val="00A66D16"/>
    <w:rsid w:val="00A725B1"/>
    <w:rsid w:val="00A74CD8"/>
    <w:rsid w:val="00A77C34"/>
    <w:rsid w:val="00A81864"/>
    <w:rsid w:val="00A82A20"/>
    <w:rsid w:val="00A839C7"/>
    <w:rsid w:val="00A840F8"/>
    <w:rsid w:val="00A847E9"/>
    <w:rsid w:val="00AB4547"/>
    <w:rsid w:val="00AB6957"/>
    <w:rsid w:val="00AD0812"/>
    <w:rsid w:val="00AD4F85"/>
    <w:rsid w:val="00AD6AD2"/>
    <w:rsid w:val="00AE1BF0"/>
    <w:rsid w:val="00AE399B"/>
    <w:rsid w:val="00AF009F"/>
    <w:rsid w:val="00AF5DC6"/>
    <w:rsid w:val="00AF78AC"/>
    <w:rsid w:val="00B021DE"/>
    <w:rsid w:val="00B063B7"/>
    <w:rsid w:val="00B11F8A"/>
    <w:rsid w:val="00B12396"/>
    <w:rsid w:val="00B12ADE"/>
    <w:rsid w:val="00B15A84"/>
    <w:rsid w:val="00B15C35"/>
    <w:rsid w:val="00B15DA3"/>
    <w:rsid w:val="00B178D7"/>
    <w:rsid w:val="00B225AE"/>
    <w:rsid w:val="00B22F22"/>
    <w:rsid w:val="00B24B9B"/>
    <w:rsid w:val="00B35268"/>
    <w:rsid w:val="00B3724A"/>
    <w:rsid w:val="00B4450C"/>
    <w:rsid w:val="00B45F28"/>
    <w:rsid w:val="00B53F34"/>
    <w:rsid w:val="00B56478"/>
    <w:rsid w:val="00B642AC"/>
    <w:rsid w:val="00B64A9F"/>
    <w:rsid w:val="00B65B4B"/>
    <w:rsid w:val="00B67E84"/>
    <w:rsid w:val="00B72FD0"/>
    <w:rsid w:val="00B83103"/>
    <w:rsid w:val="00B83813"/>
    <w:rsid w:val="00B847AB"/>
    <w:rsid w:val="00B84D1F"/>
    <w:rsid w:val="00B8686C"/>
    <w:rsid w:val="00B87378"/>
    <w:rsid w:val="00B91ED1"/>
    <w:rsid w:val="00B93E60"/>
    <w:rsid w:val="00B96FC3"/>
    <w:rsid w:val="00BA207B"/>
    <w:rsid w:val="00BA7855"/>
    <w:rsid w:val="00BB3B0B"/>
    <w:rsid w:val="00BB4178"/>
    <w:rsid w:val="00BB45AE"/>
    <w:rsid w:val="00BB5E20"/>
    <w:rsid w:val="00BC292A"/>
    <w:rsid w:val="00BC5CBF"/>
    <w:rsid w:val="00BC7142"/>
    <w:rsid w:val="00BD7503"/>
    <w:rsid w:val="00BD7972"/>
    <w:rsid w:val="00BE3D1E"/>
    <w:rsid w:val="00BF21DC"/>
    <w:rsid w:val="00BF32C2"/>
    <w:rsid w:val="00BF6DE1"/>
    <w:rsid w:val="00C0013D"/>
    <w:rsid w:val="00C014FF"/>
    <w:rsid w:val="00C04FEE"/>
    <w:rsid w:val="00C11C6C"/>
    <w:rsid w:val="00C11EBF"/>
    <w:rsid w:val="00C13FC7"/>
    <w:rsid w:val="00C17AA8"/>
    <w:rsid w:val="00C2007E"/>
    <w:rsid w:val="00C22E02"/>
    <w:rsid w:val="00C26358"/>
    <w:rsid w:val="00C26B8C"/>
    <w:rsid w:val="00C30313"/>
    <w:rsid w:val="00C32657"/>
    <w:rsid w:val="00C33FA5"/>
    <w:rsid w:val="00C35112"/>
    <w:rsid w:val="00C40148"/>
    <w:rsid w:val="00C42A0D"/>
    <w:rsid w:val="00C4307B"/>
    <w:rsid w:val="00C4351C"/>
    <w:rsid w:val="00C51BA3"/>
    <w:rsid w:val="00C57C50"/>
    <w:rsid w:val="00C734CC"/>
    <w:rsid w:val="00C73792"/>
    <w:rsid w:val="00C7472B"/>
    <w:rsid w:val="00C74980"/>
    <w:rsid w:val="00C80830"/>
    <w:rsid w:val="00C81855"/>
    <w:rsid w:val="00C843D6"/>
    <w:rsid w:val="00C87BC2"/>
    <w:rsid w:val="00C92605"/>
    <w:rsid w:val="00C926BB"/>
    <w:rsid w:val="00CA082D"/>
    <w:rsid w:val="00CA1FD2"/>
    <w:rsid w:val="00CA4346"/>
    <w:rsid w:val="00CB44CA"/>
    <w:rsid w:val="00CC24FF"/>
    <w:rsid w:val="00CD059D"/>
    <w:rsid w:val="00CD2AF6"/>
    <w:rsid w:val="00CE0713"/>
    <w:rsid w:val="00CE0A23"/>
    <w:rsid w:val="00CE3B4E"/>
    <w:rsid w:val="00CE71B8"/>
    <w:rsid w:val="00D01631"/>
    <w:rsid w:val="00D066E5"/>
    <w:rsid w:val="00D225E7"/>
    <w:rsid w:val="00D22F21"/>
    <w:rsid w:val="00D2476B"/>
    <w:rsid w:val="00D41B42"/>
    <w:rsid w:val="00D4266D"/>
    <w:rsid w:val="00D44A36"/>
    <w:rsid w:val="00D45E33"/>
    <w:rsid w:val="00D47949"/>
    <w:rsid w:val="00D53488"/>
    <w:rsid w:val="00D53A9C"/>
    <w:rsid w:val="00D55840"/>
    <w:rsid w:val="00D61706"/>
    <w:rsid w:val="00D6272B"/>
    <w:rsid w:val="00D6579F"/>
    <w:rsid w:val="00D666F0"/>
    <w:rsid w:val="00D740CA"/>
    <w:rsid w:val="00D75761"/>
    <w:rsid w:val="00D77C44"/>
    <w:rsid w:val="00D8031B"/>
    <w:rsid w:val="00D83173"/>
    <w:rsid w:val="00D93379"/>
    <w:rsid w:val="00D95079"/>
    <w:rsid w:val="00D95BE5"/>
    <w:rsid w:val="00DA07EC"/>
    <w:rsid w:val="00DA4B58"/>
    <w:rsid w:val="00DA50AB"/>
    <w:rsid w:val="00DA7E64"/>
    <w:rsid w:val="00DC44F6"/>
    <w:rsid w:val="00DC5C7B"/>
    <w:rsid w:val="00DC6B45"/>
    <w:rsid w:val="00DD0370"/>
    <w:rsid w:val="00DD28C8"/>
    <w:rsid w:val="00DD5DFE"/>
    <w:rsid w:val="00DD7E55"/>
    <w:rsid w:val="00DE64D3"/>
    <w:rsid w:val="00DF0623"/>
    <w:rsid w:val="00DF31DD"/>
    <w:rsid w:val="00DF479F"/>
    <w:rsid w:val="00DF61FD"/>
    <w:rsid w:val="00E01740"/>
    <w:rsid w:val="00E0341D"/>
    <w:rsid w:val="00E10482"/>
    <w:rsid w:val="00E21EF9"/>
    <w:rsid w:val="00E2271F"/>
    <w:rsid w:val="00E27AF0"/>
    <w:rsid w:val="00E331DB"/>
    <w:rsid w:val="00E35F8A"/>
    <w:rsid w:val="00E44C02"/>
    <w:rsid w:val="00E45A24"/>
    <w:rsid w:val="00E54674"/>
    <w:rsid w:val="00E5755E"/>
    <w:rsid w:val="00E57788"/>
    <w:rsid w:val="00E57DBA"/>
    <w:rsid w:val="00E62683"/>
    <w:rsid w:val="00E676F6"/>
    <w:rsid w:val="00E67AC2"/>
    <w:rsid w:val="00E70D29"/>
    <w:rsid w:val="00E74921"/>
    <w:rsid w:val="00E8108B"/>
    <w:rsid w:val="00E81211"/>
    <w:rsid w:val="00E8330A"/>
    <w:rsid w:val="00E87975"/>
    <w:rsid w:val="00E927DD"/>
    <w:rsid w:val="00E928F7"/>
    <w:rsid w:val="00E933BC"/>
    <w:rsid w:val="00E95FC1"/>
    <w:rsid w:val="00EA4CE9"/>
    <w:rsid w:val="00EA7425"/>
    <w:rsid w:val="00EB1E29"/>
    <w:rsid w:val="00EC7095"/>
    <w:rsid w:val="00EC7E64"/>
    <w:rsid w:val="00ED5EBB"/>
    <w:rsid w:val="00EE1216"/>
    <w:rsid w:val="00EF1885"/>
    <w:rsid w:val="00EF1E07"/>
    <w:rsid w:val="00F00095"/>
    <w:rsid w:val="00F1229A"/>
    <w:rsid w:val="00F14222"/>
    <w:rsid w:val="00F201E0"/>
    <w:rsid w:val="00F224A3"/>
    <w:rsid w:val="00F229D7"/>
    <w:rsid w:val="00F3049D"/>
    <w:rsid w:val="00F37231"/>
    <w:rsid w:val="00F55BED"/>
    <w:rsid w:val="00F560FD"/>
    <w:rsid w:val="00F576AC"/>
    <w:rsid w:val="00F60D2A"/>
    <w:rsid w:val="00F618B4"/>
    <w:rsid w:val="00F6288A"/>
    <w:rsid w:val="00F6492C"/>
    <w:rsid w:val="00F64D7E"/>
    <w:rsid w:val="00F656D9"/>
    <w:rsid w:val="00F676ED"/>
    <w:rsid w:val="00F759F3"/>
    <w:rsid w:val="00F8391E"/>
    <w:rsid w:val="00F85030"/>
    <w:rsid w:val="00F87F1C"/>
    <w:rsid w:val="00F96961"/>
    <w:rsid w:val="00FA45F4"/>
    <w:rsid w:val="00FA517F"/>
    <w:rsid w:val="00FB15EF"/>
    <w:rsid w:val="00FB31DE"/>
    <w:rsid w:val="00FB33CF"/>
    <w:rsid w:val="00FB36E2"/>
    <w:rsid w:val="00FC4732"/>
    <w:rsid w:val="00FC5BFB"/>
    <w:rsid w:val="00FD0AFE"/>
    <w:rsid w:val="00FD33DF"/>
    <w:rsid w:val="00FE0197"/>
    <w:rsid w:val="00FE3ED2"/>
    <w:rsid w:val="00FE3FE4"/>
    <w:rsid w:val="00FE4FDD"/>
    <w:rsid w:val="00FF1F60"/>
    <w:rsid w:val="00FF20FB"/>
    <w:rsid w:val="00FF237E"/>
    <w:rsid w:val="00FF3B9C"/>
    <w:rsid w:val="00FF4C9C"/>
    <w:rsid w:val="00FF4D50"/>
    <w:rsid w:val="00FF6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AA6BC0"/>
  <w15:docId w15:val="{E1B6B17F-C2A0-4E25-BC13-F13A80A12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313"/>
    <w:rPr>
      <w:rFonts w:ascii="MS PGothic" w:eastAsia="MS PGothic" w:hAnsi="MS PGothic" w:cs="MS PGothic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3E60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2403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E60"/>
    <w:rPr>
      <w:rFonts w:asciiTheme="majorHAnsi" w:eastAsiaTheme="majorEastAsia" w:hAnsiTheme="majorHAnsi" w:cstheme="majorBidi"/>
      <w:kern w:val="0"/>
      <w:sz w:val="24"/>
    </w:rPr>
  </w:style>
  <w:style w:type="paragraph" w:styleId="ListParagraph">
    <w:name w:val="List Paragraph"/>
    <w:basedOn w:val="Normal"/>
    <w:uiPriority w:val="34"/>
    <w:qFormat/>
    <w:rsid w:val="00B93E6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B93E6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3E6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93E60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B93E60"/>
  </w:style>
  <w:style w:type="paragraph" w:styleId="Header">
    <w:name w:val="header"/>
    <w:basedOn w:val="Normal"/>
    <w:link w:val="HeaderChar"/>
    <w:uiPriority w:val="99"/>
    <w:unhideWhenUsed/>
    <w:rsid w:val="00B93E6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93E60"/>
    <w:rPr>
      <w:rFonts w:ascii="MS PGothic" w:eastAsia="MS PGothic" w:hAnsi="MS PGothic" w:cs="MS PGothic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B93E6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93E60"/>
    <w:rPr>
      <w:rFonts w:ascii="MS PGothic" w:eastAsia="MS PGothic" w:hAnsi="MS PGothic" w:cs="MS PGothic"/>
      <w:kern w:val="0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B93E60"/>
  </w:style>
  <w:style w:type="table" w:styleId="TableGrid">
    <w:name w:val="Table Grid"/>
    <w:basedOn w:val="TableNormal"/>
    <w:uiPriority w:val="39"/>
    <w:rsid w:val="00B93E60"/>
    <w:rPr>
      <w:rFonts w:eastAsia="MS Mincho"/>
      <w:kern w:val="0"/>
      <w:sz w:val="24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93E60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93E60"/>
    <w:rPr>
      <w:rFonts w:ascii="Courier New" w:eastAsia="MS PGothic" w:hAnsi="Courier New" w:cs="Courier New"/>
      <w:kern w:val="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93E60"/>
  </w:style>
  <w:style w:type="paragraph" w:styleId="Revision">
    <w:name w:val="Revision"/>
    <w:hidden/>
    <w:uiPriority w:val="99"/>
    <w:semiHidden/>
    <w:rsid w:val="00B93E60"/>
    <w:rPr>
      <w:rFonts w:ascii="MS PGothic" w:eastAsia="MS PGothic" w:hAnsi="MS PGothic" w:cs="MS PGothic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E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E60"/>
    <w:rPr>
      <w:rFonts w:ascii="Tahoma" w:eastAsia="MS PGothic" w:hAnsi="Tahoma" w:cs="Tahoma"/>
      <w:kern w:val="0"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93E60"/>
    <w:rPr>
      <w:color w:val="605E5C"/>
      <w:shd w:val="clear" w:color="auto" w:fill="E1DFDD"/>
    </w:rPr>
  </w:style>
  <w:style w:type="table" w:customStyle="1" w:styleId="PlainTable31">
    <w:name w:val="Plain Table 31"/>
    <w:basedOn w:val="TableNormal"/>
    <w:uiPriority w:val="43"/>
    <w:rsid w:val="00B93E6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B93E6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uiPriority w:val="45"/>
    <w:rsid w:val="00B93E6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B93E6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93E60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2403"/>
    <w:rPr>
      <w:rFonts w:asciiTheme="majorHAnsi" w:eastAsiaTheme="majorEastAsia" w:hAnsiTheme="majorHAnsi" w:cstheme="majorBidi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62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65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68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57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61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02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19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60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75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24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64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2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57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71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17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25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06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56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3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05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83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58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02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59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77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83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408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37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43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43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86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22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53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80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1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15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59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18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612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52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8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66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52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90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79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98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10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235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88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98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56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66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7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65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22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39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84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82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832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82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50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947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044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75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4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43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52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69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95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77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32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30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00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6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5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17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39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8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29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91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4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72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1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98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783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71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56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506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8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37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91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6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86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2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78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87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29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2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56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66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93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66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78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7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614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49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81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50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84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40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44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67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439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67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46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93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94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3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12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856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2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69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94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59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97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597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98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41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68</Words>
  <Characters>2102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mori Takahiro</dc:creator>
  <cp:keywords/>
  <dc:description/>
  <cp:lastModifiedBy>Bhattacharji, Gita (ELS-NYC)</cp:lastModifiedBy>
  <cp:revision>4</cp:revision>
  <cp:lastPrinted>2023-07-27T02:56:00Z</cp:lastPrinted>
  <dcterms:created xsi:type="dcterms:W3CDTF">2024-08-01T04:32:00Z</dcterms:created>
  <dcterms:modified xsi:type="dcterms:W3CDTF">2024-08-08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8-08T02:06:1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eae01e6-34c8-4c1d-88b5-8099641dff93</vt:lpwstr>
  </property>
  <property fmtid="{D5CDD505-2E9C-101B-9397-08002B2CF9AE}" pid="8" name="MSIP_Label_549ac42a-3eb4-4074-b885-aea26bd6241e_ContentBits">
    <vt:lpwstr>0</vt:lpwstr>
  </property>
</Properties>
</file>